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78A35" w14:textId="444050E2" w:rsidR="00A73BB6" w:rsidRDefault="00A73BB6">
      <w:pPr>
        <w:rPr>
          <w:rFonts w:cstheme="minorHAnsi"/>
          <w:b/>
          <w:bCs/>
          <w:lang w:val="en-US"/>
        </w:rPr>
      </w:pPr>
    </w:p>
    <w:tbl>
      <w:tblPr>
        <w:tblpPr w:leftFromText="141" w:rightFromText="141" w:vertAnchor="page" w:horzAnchor="margin" w:tblpY="1505"/>
        <w:tblW w:w="94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3118"/>
        <w:gridCol w:w="1276"/>
        <w:gridCol w:w="1276"/>
        <w:gridCol w:w="1337"/>
        <w:gridCol w:w="993"/>
      </w:tblGrid>
      <w:tr w:rsidR="002619E8" w:rsidRPr="00937DC5" w14:paraId="49E3F4B7" w14:textId="77777777" w:rsidTr="002619E8">
        <w:trPr>
          <w:trHeight w:val="645"/>
        </w:trPr>
        <w:tc>
          <w:tcPr>
            <w:tcW w:w="948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82D9A2" w14:textId="492C4764" w:rsidR="002619E8" w:rsidRPr="00F96026" w:rsidRDefault="002619E8" w:rsidP="002619E8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Table </w:t>
            </w:r>
            <w:r w:rsidR="008F671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S</w:t>
            </w:r>
            <w:r w:rsidRPr="00F9602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 xml:space="preserve">1: </w:t>
            </w:r>
            <w:r w:rsidRPr="00F96026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 xml:space="preserve">Baseline demographics, disease severity, and clinical outcome. </w:t>
            </w:r>
          </w:p>
        </w:tc>
      </w:tr>
      <w:tr w:rsidR="002619E8" w:rsidRPr="00E22189" w14:paraId="73FAFB3D" w14:textId="77777777" w:rsidTr="002619E8">
        <w:trPr>
          <w:trHeight w:val="645"/>
        </w:trPr>
        <w:tc>
          <w:tcPr>
            <w:tcW w:w="46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92FFAA7" w14:textId="77777777" w:rsidR="002619E8" w:rsidRPr="00F96026" w:rsidRDefault="002619E8" w:rsidP="002619E8">
            <w:pPr>
              <w:keepNext/>
              <w:spacing w:after="0" w:line="240" w:lineRule="auto"/>
              <w:jc w:val="center"/>
              <w:outlineLvl w:val="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0AFC144" w14:textId="77777777" w:rsidR="002619E8" w:rsidRPr="00F96026" w:rsidRDefault="002619E8" w:rsidP="002619E8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ICU patients with  COVID-19 </w:t>
            </w:r>
          </w:p>
          <w:p w14:paraId="01963D6D" w14:textId="6166A049" w:rsidR="002619E8" w:rsidRPr="00F96026" w:rsidRDefault="002619E8" w:rsidP="002E7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n=</w:t>
            </w:r>
            <w:r w:rsidR="002E711B"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</w:t>
            </w: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BBF2B67" w14:textId="77777777" w:rsidR="002619E8" w:rsidRPr="00F96026" w:rsidRDefault="002619E8" w:rsidP="002619E8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Hospitalized COVID-19 patients</w:t>
            </w:r>
          </w:p>
          <w:p w14:paraId="6FF10015" w14:textId="1EF5D5A3" w:rsidR="002619E8" w:rsidRPr="00F96026" w:rsidRDefault="002E711B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n=11</w:t>
            </w:r>
            <w:r w:rsidR="002619E8"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9D2024" w14:textId="24D69A5A" w:rsidR="002619E8" w:rsidRPr="00F96026" w:rsidRDefault="002619E8" w:rsidP="002E7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 xml:space="preserve">Total cohort </w:t>
            </w:r>
            <w:r w:rsidR="002E711B"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n=28</w:t>
            </w: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5E6B7F5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etween group </w:t>
            </w:r>
          </w:p>
          <w:p w14:paraId="1F2BF24B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2619E8" w:rsidRPr="00E22189" w14:paraId="0BB73595" w14:textId="77777777" w:rsidTr="002619E8">
        <w:trPr>
          <w:cantSplit/>
          <w:trHeight w:val="225"/>
        </w:trPr>
        <w:tc>
          <w:tcPr>
            <w:tcW w:w="1488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7E8544BF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mographic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B61AD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F014B" w14:textId="66172C72" w:rsidR="002619E8" w:rsidRPr="00F96026" w:rsidRDefault="00AD77BA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9.6 [66.9 , 77.2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14CC0" w14:textId="7CA3331D" w:rsidR="002619E8" w:rsidRPr="00F96026" w:rsidRDefault="00AD77BA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5 [49 , 70.5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A258F" w14:textId="25271C11" w:rsidR="002619E8" w:rsidRPr="00F96026" w:rsidRDefault="00AD77BA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8.8 [54.95 , 73.33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FC78D" w14:textId="5A8A9018" w:rsidR="002619E8" w:rsidRPr="00F96026" w:rsidRDefault="00AD77BA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82</w:t>
            </w:r>
          </w:p>
        </w:tc>
      </w:tr>
      <w:tr w:rsidR="002619E8" w:rsidRPr="00E22189" w14:paraId="751F41A2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0E8F41F0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15F7E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der (male,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192D4D" w14:textId="6FD75B92" w:rsidR="002619E8" w:rsidRPr="00F96026" w:rsidRDefault="00A82973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 (82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BDC96" w14:textId="56B9130E" w:rsidR="002619E8" w:rsidRPr="00F96026" w:rsidRDefault="00A82973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 (81.8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A1266" w14:textId="75C45EB3" w:rsidR="002619E8" w:rsidRPr="00F96026" w:rsidRDefault="00A82973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3 (82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0BDD5" w14:textId="78246EF3" w:rsidR="002619E8" w:rsidRPr="00F96026" w:rsidRDefault="00A82973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</w:tr>
      <w:tr w:rsidR="002619E8" w:rsidRPr="00E22189" w14:paraId="7DC5438C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4B25D8F7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151FA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ody Mass Ind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299EA" w14:textId="1CB4F407" w:rsidR="002619E8" w:rsidRPr="00F96026" w:rsidRDefault="00AD77BA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6.2 [25.25 , 29.98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7ABC2" w14:textId="20EA6E7B" w:rsidR="002619E8" w:rsidRPr="00F96026" w:rsidRDefault="00AD77BA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7.3 [24.44 , 29.22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4EDCB" w14:textId="3DC97647" w:rsidR="002619E8" w:rsidRPr="00F96026" w:rsidRDefault="00AD77BA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6.6 [24.89 , 29.79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3670C" w14:textId="5C70A4D2" w:rsidR="002619E8" w:rsidRPr="00F96026" w:rsidRDefault="00AD77BA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</w:tr>
      <w:tr w:rsidR="002619E8" w:rsidRPr="00E22189" w14:paraId="0C8A42FB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13BD4C5F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78B63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PACHE-II score (first 24 hou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B3B9D" w14:textId="720D05E7" w:rsidR="002619E8" w:rsidRPr="00F96026" w:rsidRDefault="00736B52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 [19 , 2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AF064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51DEB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9A84D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619E8" w:rsidRPr="006A2181" w14:paraId="04311262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2F3842B8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454C7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PS II score (first 24 hou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51827" w14:textId="00F75323" w:rsidR="002619E8" w:rsidRPr="00F96026" w:rsidRDefault="00736B52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5 [42 , 59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C8368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A148F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37B62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619E8" w:rsidRPr="00E22189" w14:paraId="40C988BD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ADA6B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A2A23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 score (baselin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F76CE" w14:textId="26CECA1C" w:rsidR="002619E8" w:rsidRPr="00F96026" w:rsidRDefault="00736B52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 [7 , 1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D7A81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16D25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50CD1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619E8" w:rsidRPr="00E22189" w14:paraId="6332320F" w14:textId="77777777" w:rsidTr="002619E8">
        <w:trPr>
          <w:cantSplit/>
          <w:trHeight w:val="225"/>
        </w:trPr>
        <w:tc>
          <w:tcPr>
            <w:tcW w:w="1488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0E8F9A32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orbidity dat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3A58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arleson</w:t>
            </w:r>
            <w:proofErr w:type="spellEnd"/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Comorbidity Index   </w:t>
            </w:r>
          </w:p>
          <w:p w14:paraId="4D9A1510" w14:textId="77777777" w:rsidR="002619E8" w:rsidRPr="00F96026" w:rsidRDefault="002619E8" w:rsidP="002619E8">
            <w:pPr>
              <w:tabs>
                <w:tab w:val="left" w:pos="290"/>
              </w:tabs>
              <w:spacing w:after="0" w:line="240" w:lineRule="auto"/>
              <w:ind w:left="1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 (total scor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6F183" w14:textId="37C984A3" w:rsidR="002619E8" w:rsidRPr="00F96026" w:rsidRDefault="00C176A3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 [3 , 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BFB3F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24C65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9947B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2619E8" w:rsidRPr="00E22189" w14:paraId="7F28B2F6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17B76190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68B4E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yocardial infarction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B1FCD" w14:textId="13D5C785" w:rsidR="002619E8" w:rsidRPr="00F96026" w:rsidRDefault="0073223B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 (23.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FEE0A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BC522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6787A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2619E8" w:rsidRPr="00E22189" w14:paraId="6A25C6F6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576694FB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E46B7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ronic heart failure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B92AD" w14:textId="3AD76652" w:rsidR="002619E8" w:rsidRPr="00F96026" w:rsidRDefault="0073223B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 (5.8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6D987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3F259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52628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2619E8" w:rsidRPr="00E22189" w14:paraId="15AA7A10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464EC414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4FEA4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eripheral vascular disease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9CF70" w14:textId="01F9379D" w:rsidR="002619E8" w:rsidRPr="00F96026" w:rsidRDefault="0073223B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 (5.8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7F12D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C1DFF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78085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2619E8" w:rsidRPr="00E22189" w14:paraId="6B0BEF7F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48196226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1756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erebrovascular accident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6F551" w14:textId="503030D6" w:rsidR="002619E8" w:rsidRPr="00F96026" w:rsidRDefault="0073223B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 (11.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DEB4E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90919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EBE00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2619E8" w:rsidRPr="00E22189" w14:paraId="24F5BCC5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43EFD1C0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E7AE7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mentia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DED0C" w14:textId="28C2222E" w:rsidR="002619E8" w:rsidRPr="00F96026" w:rsidRDefault="0073223B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BCC3D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702C6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22BC3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2619E8" w:rsidRPr="00E22189" w14:paraId="45CCE9C0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02579EBF" w14:textId="77777777" w:rsidR="002619E8" w:rsidRPr="00F96026" w:rsidRDefault="002619E8" w:rsidP="002619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1BC4E" w14:textId="77777777" w:rsidR="002619E8" w:rsidRPr="00F96026" w:rsidRDefault="002619E8" w:rsidP="002619E8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PD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20204" w14:textId="018C03F2" w:rsidR="002619E8" w:rsidRPr="00F96026" w:rsidRDefault="0073223B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 (11.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3F971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54169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B3F6C" w14:textId="77777777" w:rsidR="002619E8" w:rsidRPr="00F96026" w:rsidRDefault="002619E8" w:rsidP="002619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C176A3" w:rsidRPr="00E22189" w14:paraId="4E33777F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61304A95" w14:textId="77777777" w:rsidR="00C176A3" w:rsidRPr="00F96026" w:rsidRDefault="00C176A3" w:rsidP="00C17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A1C2F" w14:textId="77777777" w:rsidR="00C176A3" w:rsidRPr="00F96026" w:rsidRDefault="00C176A3" w:rsidP="00C176A3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nnective tissue disease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7F9AF" w14:textId="67845520" w:rsidR="00C176A3" w:rsidRPr="00F96026" w:rsidRDefault="00C176A3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29AC6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85C7E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14150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C176A3" w:rsidRPr="00E22189" w14:paraId="2A5D7BA9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277C3062" w14:textId="77777777" w:rsidR="00C176A3" w:rsidRPr="00F96026" w:rsidRDefault="00C176A3" w:rsidP="00C17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8F2FF" w14:textId="77777777" w:rsidR="00C176A3" w:rsidRPr="00F96026" w:rsidRDefault="00C176A3" w:rsidP="00C176A3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eptic ulcer disease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F00D9" w14:textId="0E0F31D1" w:rsidR="00C176A3" w:rsidRPr="00F96026" w:rsidRDefault="00C176A3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04101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A715F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C1138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C176A3" w:rsidRPr="00E22189" w14:paraId="5B3116F9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5F5DC35B" w14:textId="77777777" w:rsidR="00C176A3" w:rsidRPr="00F96026" w:rsidRDefault="00C176A3" w:rsidP="00C17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C6668" w14:textId="77777777" w:rsidR="00C176A3" w:rsidRPr="00F96026" w:rsidRDefault="00C176A3" w:rsidP="00C176A3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iver disease (0-3)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17048" w14:textId="320B763E" w:rsidR="00C176A3" w:rsidRPr="00F96026" w:rsidRDefault="00C176A3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 (11.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D6575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9F12C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6239E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C176A3" w:rsidRPr="00E22189" w14:paraId="34E27177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054B3F9A" w14:textId="77777777" w:rsidR="00C176A3" w:rsidRPr="00F96026" w:rsidRDefault="00C176A3" w:rsidP="00C17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3B510" w14:textId="77777777" w:rsidR="00C176A3" w:rsidRPr="00F96026" w:rsidRDefault="00C176A3" w:rsidP="00C176A3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abetes (0-2)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5F08A" w14:textId="2A0423F5" w:rsidR="00C176A3" w:rsidRPr="00F96026" w:rsidRDefault="00C176A3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sz w:val="16"/>
                <w:szCs w:val="16"/>
              </w:rPr>
              <w:t>7 (41.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9D424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C6C95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E3B37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C176A3" w:rsidRPr="00E22189" w14:paraId="12AC878D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6E27BCD1" w14:textId="77777777" w:rsidR="00C176A3" w:rsidRPr="00F96026" w:rsidRDefault="00C176A3" w:rsidP="00C17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38EEC" w14:textId="77777777" w:rsidR="00C176A3" w:rsidRPr="00F96026" w:rsidRDefault="00C176A3" w:rsidP="00C176A3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miplegia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EA3EA" w14:textId="1E9C9BEC" w:rsidR="00C176A3" w:rsidRPr="00F96026" w:rsidRDefault="00CA3570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319FC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88116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CE6BC" w14:textId="77777777" w:rsidR="00C176A3" w:rsidRPr="00F96026" w:rsidRDefault="00C176A3" w:rsidP="00C1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484DF0" w:rsidRPr="00E22189" w14:paraId="14A67D91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7FD8EA1C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A35B9" w14:textId="77777777" w:rsidR="00484DF0" w:rsidRPr="00F96026" w:rsidRDefault="00484DF0" w:rsidP="00484DF0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oderate to severe CKD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BD64C" w14:textId="11F94F94" w:rsidR="00484DF0" w:rsidRPr="00F96026" w:rsidRDefault="00484DF0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 (11.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8DE27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F4F04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725EB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484DF0" w:rsidRPr="00E22189" w14:paraId="07944516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522BEB4E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F020C" w14:textId="77777777" w:rsidR="00484DF0" w:rsidRPr="00F96026" w:rsidRDefault="00484DF0" w:rsidP="00484DF0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lid tumor (0-6)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E8A15" w14:textId="4AAF1540" w:rsidR="00484DF0" w:rsidRPr="00F96026" w:rsidRDefault="00484DF0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 (5.8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42E0E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7B489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5E9BA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484DF0" w:rsidRPr="00E22189" w14:paraId="2D0C0303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5E2B1F87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56346" w14:textId="77777777" w:rsidR="00484DF0" w:rsidRPr="00F96026" w:rsidRDefault="00484DF0" w:rsidP="00484DF0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emia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E371E" w14:textId="106136DF" w:rsidR="00484DF0" w:rsidRPr="00F96026" w:rsidRDefault="00484DF0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546B4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621D6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CDC4B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484DF0" w:rsidRPr="00E22189" w14:paraId="06D08B4B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40DC54CB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DCD41" w14:textId="77777777" w:rsidR="00484DF0" w:rsidRPr="00F96026" w:rsidRDefault="00484DF0" w:rsidP="00484DF0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ymphoma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82AD4" w14:textId="04D7178C" w:rsidR="00484DF0" w:rsidRPr="00F96026" w:rsidRDefault="00484DF0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 (5.8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FD64A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4CB577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A753C" w14:textId="77777777" w:rsidR="00484DF0" w:rsidRPr="00F96026" w:rsidRDefault="00484DF0" w:rsidP="00484D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484DF0" w:rsidRPr="00E22189" w14:paraId="515B1FF3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7C5F8A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9F9D1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V/ AIDS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181BF" w14:textId="3DFCA8F3" w:rsidR="00484DF0" w:rsidRPr="00F96026" w:rsidRDefault="00484DF0" w:rsidP="00CA35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 (5.8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B466B" w14:textId="14268191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  <w:r w:rsidR="001F0E7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93C09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0CB7B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</w:tr>
      <w:tr w:rsidR="00484DF0" w:rsidRPr="00A82973" w14:paraId="6CB05A54" w14:textId="77777777" w:rsidTr="002619E8">
        <w:trPr>
          <w:cantSplit/>
          <w:trHeight w:val="225"/>
        </w:trPr>
        <w:tc>
          <w:tcPr>
            <w:tcW w:w="1488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2FE58731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boratory dat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03B72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08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-reactive protein (mg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53352" w14:textId="4820348B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8 [87 , 31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E9F63" w14:textId="35E3638C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3 [12.5 , 101.5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5878F" w14:textId="61A3DC15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0.5 [54.25 , 196.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E56B0" w14:textId="60E73611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</w:tr>
      <w:tr w:rsidR="00484DF0" w:rsidRPr="00E22189" w14:paraId="1D58D599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448631CB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0FFB3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08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calcitonin levels (n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E76C1" w14:textId="6845ED9E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.1 [0.35 , 9.82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EA659" w14:textId="47433021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2 [0.15 , 0.24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0952C" w14:textId="584414F9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4 [0.25 , 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7A81A" w14:textId="42331A43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</w:tr>
      <w:tr w:rsidR="00484DF0" w:rsidRPr="00A82973" w14:paraId="7DEA11B4" w14:textId="77777777" w:rsidTr="002619E8">
        <w:trPr>
          <w:cantSplit/>
          <w:trHeight w:val="164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7407147D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EB4E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08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otal leukocyte count (G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4FEC1" w14:textId="0D108CAF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8.4 [6.98 , 10.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E0FC7" w14:textId="4EF1C24E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6.1 [4.82 , 6.88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FFAB8" w14:textId="142EDDEC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 [5.95 , 9.94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22BE0" w14:textId="016DDB63" w:rsidR="00484DF0" w:rsidRPr="00F96026" w:rsidRDefault="00484DF0" w:rsidP="00F9602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484DF0" w:rsidRPr="00A82973" w14:paraId="22FC78EF" w14:textId="77777777" w:rsidTr="002619E8">
        <w:trPr>
          <w:cantSplit/>
          <w:trHeight w:val="13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17B624B9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B8A46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08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otal lymphocyte count (G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47AB1" w14:textId="4F01A47F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0.6 [0.44 , 0.7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3BB49" w14:textId="3960BB63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1.1 [0.88 , 1.36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4910D" w14:textId="7957D3AE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0.7 [0.51 , 1.1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D55AB" w14:textId="7CECB605" w:rsidR="00484DF0" w:rsidRPr="00F96026" w:rsidRDefault="00484DF0" w:rsidP="00F9602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484DF0" w:rsidRPr="00E22189" w14:paraId="42397EA5" w14:textId="77777777" w:rsidTr="002619E8">
        <w:trPr>
          <w:cantSplit/>
          <w:trHeight w:val="13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4AB82D4F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F0A4A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08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latelet count (G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A8383" w14:textId="69AE216E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208 [117 , 22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40F21" w14:textId="4ED8AE93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203 [153 , 247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55D52" w14:textId="5845659B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205.5 [147.25 , 231.2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A0834" w14:textId="0570246D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0.572</w:t>
            </w:r>
          </w:p>
        </w:tc>
      </w:tr>
      <w:tr w:rsidR="00484DF0" w:rsidRPr="00E22189" w14:paraId="2A5CB9F7" w14:textId="77777777" w:rsidTr="002619E8">
        <w:trPr>
          <w:cantSplit/>
          <w:trHeight w:val="13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32BC4BEB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95740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08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rum potassium (mmol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52D21" w14:textId="311EE40F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4.2 [4 , 4.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146FE" w14:textId="63AD1194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3.8 [3.7 , 3.9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D6FCA" w14:textId="0724E8A9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4 [3.9 , 4.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6796B" w14:textId="0AC61151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</w:tr>
      <w:tr w:rsidR="00484DF0" w:rsidRPr="00E22189" w14:paraId="13CFDEDE" w14:textId="77777777" w:rsidTr="002619E8">
        <w:trPr>
          <w:cantSplit/>
          <w:trHeight w:val="270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42570622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3122E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08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rum creatinine (µmol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2D41A8" w14:textId="6399E7C4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103 [86 , 16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CA6CB" w14:textId="6841CAA8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73 [57.5 , 86.5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78EA4" w14:textId="3F0883D8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89 [68 , 132.2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7FBB2" w14:textId="37424C26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484DF0" w:rsidRPr="00E22189" w14:paraId="54AACDF9" w14:textId="77777777" w:rsidTr="002619E8">
        <w:trPr>
          <w:cantSplit/>
          <w:trHeight w:val="270"/>
        </w:trPr>
        <w:tc>
          <w:tcPr>
            <w:tcW w:w="1488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28A5A039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07FAC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08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-Dimers (µg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EE8F0" w14:textId="4060272A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1291 [1183 , 144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B17FA" w14:textId="2DAC8010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490 [459 , 1276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3B506" w14:textId="44B6D620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1262 [1017 , 1479.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493E7" w14:textId="3DF9BD14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0.482</w:t>
            </w:r>
          </w:p>
        </w:tc>
      </w:tr>
      <w:tr w:rsidR="00484DF0" w:rsidRPr="00E22189" w14:paraId="779D79B7" w14:textId="77777777" w:rsidTr="002619E8">
        <w:trPr>
          <w:cantSplit/>
          <w:trHeight w:val="225"/>
        </w:trPr>
        <w:tc>
          <w:tcPr>
            <w:tcW w:w="1488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</w:tcPr>
          <w:p w14:paraId="37ACA71E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Follow-up </w:t>
            </w:r>
          </w:p>
          <w:p w14:paraId="759405AF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F7F8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on IC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7C66E" w14:textId="4B13E8E8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 [8 , 21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41B91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24697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B028B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84DF0" w:rsidRPr="00E22189" w14:paraId="4EFAAA01" w14:textId="77777777" w:rsidTr="002619E8">
        <w:trPr>
          <w:cantSplit/>
          <w:trHeight w:val="164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6F535EE8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CED2E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in hospi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3E424" w14:textId="2916CC59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 [9 , 2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3F83E" w14:textId="14B7C606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 [3.5 , 8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74116" w14:textId="7CFBFBC9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.5 [5.75 , 21.7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8A550" w14:textId="7CC91280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</w:tr>
      <w:tr w:rsidR="00484DF0" w:rsidRPr="00E22189" w14:paraId="25E04710" w14:textId="77777777" w:rsidTr="002619E8">
        <w:trPr>
          <w:cantSplit/>
          <w:trHeight w:val="13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0158CE32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B01DF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on antibio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39A36" w14:textId="370F4830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 [8 , 1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FD286" w14:textId="410D7034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5 [0 , 4]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C2E67" w14:textId="5DF969A0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 [3 , 14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D0973" w14:textId="4FD65C85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</w:tr>
      <w:tr w:rsidR="00484DF0" w:rsidRPr="00A82973" w14:paraId="3D78BD9E" w14:textId="77777777" w:rsidTr="002619E8">
        <w:trPr>
          <w:cantSplit/>
          <w:trHeight w:val="13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67C5DDFD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21A63" w14:textId="79EF1062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otal days on mechanical venti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B1BE2" w14:textId="14D9D77D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15 [9 , 20.5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997BA" w14:textId="042CA490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E8055" w14:textId="3FB1ED19" w:rsidR="00484DF0" w:rsidRPr="00F96026" w:rsidRDefault="00484DF0" w:rsidP="00F9602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F96026">
              <w:rPr>
                <w:rFonts w:ascii="Arial" w:hAnsi="Arial" w:cs="Arial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DF479" w14:textId="27E1A82F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84DF0" w:rsidRPr="00E22189" w14:paraId="62E41839" w14:textId="77777777" w:rsidTr="002619E8">
        <w:trPr>
          <w:cantSplit/>
          <w:trHeight w:val="270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2812F2D3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A6376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Renal replacement at any time   </w:t>
            </w:r>
          </w:p>
          <w:p w14:paraId="15C6ABC4" w14:textId="77777777" w:rsidR="00484DF0" w:rsidRPr="00F96026" w:rsidRDefault="00484DF0" w:rsidP="00F96026">
            <w:pPr>
              <w:tabs>
                <w:tab w:val="left" w:pos="290"/>
              </w:tabs>
              <w:spacing w:after="0" w:line="240" w:lineRule="auto"/>
              <w:ind w:left="1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 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84876" w14:textId="3B367D6C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 (52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08A92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0C342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F78A4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84DF0" w:rsidRPr="00E22189" w14:paraId="3E4CC3F9" w14:textId="77777777" w:rsidTr="002619E8">
        <w:trPr>
          <w:cantSplit/>
          <w:trHeight w:val="28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63822B15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B9F72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On vasopressors at any time </w:t>
            </w:r>
          </w:p>
          <w:p w14:paraId="1FE09196" w14:textId="77777777" w:rsidR="00484DF0" w:rsidRPr="00F96026" w:rsidRDefault="00484DF0" w:rsidP="00F96026">
            <w:pPr>
              <w:tabs>
                <w:tab w:val="left" w:pos="290"/>
              </w:tabs>
              <w:spacing w:after="0" w:line="240" w:lineRule="auto"/>
              <w:ind w:left="1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 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DF1AD" w14:textId="35AF6EA6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 (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D2695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DE676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F2FE2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84DF0" w:rsidRPr="00E22189" w14:paraId="433731D1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</w:tcPr>
          <w:p w14:paraId="2206FD41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E5945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Norepinephrine dose </w:t>
            </w:r>
          </w:p>
          <w:p w14:paraId="6A235773" w14:textId="77777777" w:rsidR="00484DF0" w:rsidRPr="00F96026" w:rsidRDefault="00484DF0" w:rsidP="00F96026">
            <w:pPr>
              <w:tabs>
                <w:tab w:val="left" w:pos="290"/>
              </w:tabs>
              <w:spacing w:after="0" w:line="240" w:lineRule="auto"/>
              <w:ind w:left="11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   (cumulative dose/ ICU days; m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EB722" w14:textId="733A9BFD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9  [1.9  , 5.7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48F48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9A7A1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A999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84DF0" w:rsidRPr="00E22189" w14:paraId="029A8879" w14:textId="77777777" w:rsidTr="002619E8">
        <w:trPr>
          <w:cantSplit/>
          <w:trHeight w:val="164"/>
        </w:trPr>
        <w:tc>
          <w:tcPr>
            <w:tcW w:w="1488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14:paraId="377EF398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3F1CD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CU Mortality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0084F" w14:textId="580D87BC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 (35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B996F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A3641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02A10" w14:textId="77777777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84DF0" w:rsidRPr="00E22189" w14:paraId="55C4A269" w14:textId="77777777" w:rsidTr="002619E8">
        <w:trPr>
          <w:cantSplit/>
          <w:trHeight w:val="225"/>
        </w:trPr>
        <w:tc>
          <w:tcPr>
            <w:tcW w:w="1488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24991" w14:textId="77777777" w:rsidR="00484DF0" w:rsidRPr="00F96026" w:rsidRDefault="00484DF0" w:rsidP="00484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D480D" w14:textId="77777777" w:rsidR="00484DF0" w:rsidRPr="00F96026" w:rsidRDefault="00484DF0" w:rsidP="00F96026">
            <w:pPr>
              <w:numPr>
                <w:ilvl w:val="0"/>
                <w:numId w:val="27"/>
              </w:numPr>
              <w:tabs>
                <w:tab w:val="left" w:pos="290"/>
              </w:tabs>
              <w:spacing w:after="0" w:line="240" w:lineRule="auto"/>
              <w:ind w:left="11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ospital mortality (No./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1D563" w14:textId="4D52F394" w:rsidR="00484DF0" w:rsidRPr="00F96026" w:rsidRDefault="005F6F62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6 </w:t>
            </w:r>
            <w:r w:rsidR="00484DF0"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35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43FC8" w14:textId="384926D3" w:rsidR="00484DF0" w:rsidRPr="00F96026" w:rsidRDefault="005F6F62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484DF0"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  <w:r w:rsidR="00484DF0"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FCF92" w14:textId="0270BF99" w:rsidR="00484DF0" w:rsidRPr="00F96026" w:rsidRDefault="005F6F62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  <w:r w:rsidR="00484DF0"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2</w:t>
            </w:r>
            <w:r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.4</w:t>
            </w:r>
            <w:r w:rsidR="00484DF0" w:rsidRPr="00F96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AEDE1" w14:textId="26B56A0B" w:rsidR="00484DF0" w:rsidRPr="00F96026" w:rsidRDefault="00484DF0" w:rsidP="00F960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484DF0" w:rsidRPr="00937DC5" w14:paraId="139EA8FF" w14:textId="77777777" w:rsidTr="002619E8">
        <w:trPr>
          <w:cantSplit/>
          <w:trHeight w:val="225"/>
        </w:trPr>
        <w:tc>
          <w:tcPr>
            <w:tcW w:w="948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76F88" w14:textId="042ADBC4" w:rsidR="00484DF0" w:rsidRPr="00F96026" w:rsidRDefault="00484DF0" w:rsidP="00CA357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F96026">
              <w:rPr>
                <w:rFonts w:ascii="Arial" w:hAnsi="Arial" w:cs="Arial"/>
                <w:bCs/>
                <w:sz w:val="16"/>
                <w:szCs w:val="16"/>
                <w:lang w:val="en-US"/>
              </w:rPr>
              <w:t>Demographical data, baseline comorbidities, laboratory data, and clinical follow-up is given for patients with primary admission to ICU vs. normal ward. G= Giga, L= Liters, APACHE-II= Acute Physiology and Chronic Health Evaluation- II score, SAPS-2= Simplified Acute Physiology Score-2, SOFA= Sepsis-related organ failure assessment score, COPD= chronic obstructive pulmonary disease, HIV= human immunodeficiency virus, AIDS= acquired immunodeficiency syndrome. Numbers (No.) with percentages are given, as indicated. Continuous data are reported as median [quartiles]. Between group p-values from Mann-Whitney U tests and Fisher’s exact tests are given for ICU vs. non-ICU (normal ward) populations.</w:t>
            </w:r>
            <w:r w:rsidRPr="00F96026">
              <w:rPr>
                <w:rFonts w:ascii="Arial" w:hAnsi="Arial" w:cs="Arial"/>
                <w:sz w:val="16"/>
                <w:szCs w:val="16"/>
                <w:lang w:val="en-US" w:eastAsia="de-CH"/>
              </w:rPr>
              <w:t xml:space="preserve"> </w:t>
            </w:r>
            <w:r w:rsidRPr="00F96026">
              <w:rPr>
                <w:rFonts w:ascii="Arial" w:hAnsi="Arial" w:cs="Arial"/>
                <w:bCs/>
                <w:sz w:val="16"/>
                <w:szCs w:val="16"/>
                <w:lang w:val="en-US"/>
              </w:rPr>
              <w:t>Between group p-values are given for ICU vs. non-ICU (normal ward) populations.</w:t>
            </w:r>
          </w:p>
        </w:tc>
      </w:tr>
    </w:tbl>
    <w:p w14:paraId="039AAD02" w14:textId="0FED8065" w:rsidR="008139DF" w:rsidRPr="00F00499" w:rsidRDefault="002619E8" w:rsidP="008A1E5D">
      <w:pPr>
        <w:spacing w:after="0" w:line="480" w:lineRule="auto"/>
        <w:rPr>
          <w:rFonts w:cstheme="minorHAnsi"/>
          <w:b/>
          <w:bCs/>
          <w:lang w:val="en-US"/>
        </w:rPr>
      </w:pPr>
      <w:r w:rsidRPr="00F00499">
        <w:rPr>
          <w:rFonts w:cstheme="minorHAnsi"/>
          <w:b/>
          <w:bCs/>
          <w:lang w:val="en-US"/>
        </w:rPr>
        <w:t xml:space="preserve"> </w:t>
      </w:r>
    </w:p>
    <w:p w14:paraId="270D587B" w14:textId="3E8AE2DA" w:rsidR="00E22189" w:rsidRPr="005B5B5A" w:rsidRDefault="00E22189" w:rsidP="008A1E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6F5CC5" w14:textId="41FF64D1" w:rsidR="0072794E" w:rsidRPr="005B5B5A" w:rsidRDefault="004A2854" w:rsidP="00937DC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B5B5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3576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0110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576E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7011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D8518C" w:rsidRPr="005B5B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 demographics, </w:t>
      </w:r>
      <w:r w:rsidR="00610ED3" w:rsidRPr="005B5B5A">
        <w:rPr>
          <w:rFonts w:ascii="Times New Roman" w:hAnsi="Times New Roman" w:cs="Times New Roman"/>
          <w:b/>
          <w:bCs/>
          <w:sz w:val="24"/>
          <w:szCs w:val="24"/>
          <w:lang w:val="en-US"/>
        </w:rPr>
        <w:t>disease severity, and clinical outcomes</w:t>
      </w:r>
      <w:r w:rsidR="00944DB6" w:rsidRPr="005B5B5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5FAA864C" w14:textId="58CE3A28" w:rsidR="00070298" w:rsidRPr="005B5B5A" w:rsidRDefault="00CA3570" w:rsidP="00937D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5B5A">
        <w:rPr>
          <w:rFonts w:ascii="Times New Roman" w:hAnsi="Times New Roman" w:cs="Times New Roman"/>
          <w:bCs/>
          <w:sz w:val="24"/>
          <w:szCs w:val="24"/>
          <w:lang w:val="en-US"/>
        </w:rPr>
        <w:t>Demographical data, baseline comorbidities, laboratory data, and clinical follow-up is given for patients with primary admission to ICU vs. normal ward. G= Giga, L= Liters, APACHE-II= Acute Physiology and Chronic Health Evaluation- II score, SAPS-2= Simplified Acute Physiology Score-2, SOFA= Sepsis-related organ failure assessment score, COPD= chronic obstructive pulmonary disease, HIV= human immunodeficiency virus, AIDS= acquired immunodeficiency syndrome. Numbers (No.) with percentages are given, as indicated. Continuous data are reported as median [quartiles]. Between group p-values from Mann-Whitney U tests and Fisher’s exact tests are given for ICU vs. non-ICU (normal ward) populations. Between group p-values are given for ICU vs. non-ICU (normal ward) populations.</w:t>
      </w:r>
    </w:p>
    <w:sectPr w:rsidR="00070298" w:rsidRPr="005B5B5A" w:rsidSect="00A773E3">
      <w:footerReference w:type="default" r:id="rId8"/>
      <w:pgSz w:w="11906" w:h="16838"/>
      <w:pgMar w:top="992" w:right="992" w:bottom="992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8436CD" w14:textId="77777777" w:rsidR="00C84902" w:rsidRDefault="00C84902" w:rsidP="002B4FAC">
      <w:pPr>
        <w:spacing w:after="0" w:line="240" w:lineRule="auto"/>
      </w:pPr>
      <w:r>
        <w:separator/>
      </w:r>
    </w:p>
  </w:endnote>
  <w:endnote w:type="continuationSeparator" w:id="0">
    <w:p w14:paraId="0F453EBD" w14:textId="77777777" w:rsidR="00C84902" w:rsidRDefault="00C84902" w:rsidP="002B4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65150827"/>
      <w:docPartObj>
        <w:docPartGallery w:val="Page Numbers (Bottom of Page)"/>
        <w:docPartUnique/>
      </w:docPartObj>
    </w:sdtPr>
    <w:sdtEndPr/>
    <w:sdtContent>
      <w:p w14:paraId="24787E80" w14:textId="0AF5AA28" w:rsidR="001532A4" w:rsidRDefault="001532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69C2" w:rsidRPr="001569C2">
          <w:rPr>
            <w:noProof/>
            <w:lang w:val="de-DE"/>
          </w:rPr>
          <w:t>1</w:t>
        </w:r>
        <w:r>
          <w:fldChar w:fldCharType="end"/>
        </w:r>
      </w:p>
    </w:sdtContent>
  </w:sdt>
  <w:p w14:paraId="29EEA9F2" w14:textId="77777777" w:rsidR="001532A4" w:rsidRDefault="0015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759D1" w14:textId="77777777" w:rsidR="00C84902" w:rsidRDefault="00C84902" w:rsidP="002B4FAC">
      <w:pPr>
        <w:spacing w:after="0" w:line="240" w:lineRule="auto"/>
      </w:pPr>
      <w:r>
        <w:separator/>
      </w:r>
    </w:p>
  </w:footnote>
  <w:footnote w:type="continuationSeparator" w:id="0">
    <w:p w14:paraId="2F06739C" w14:textId="77777777" w:rsidR="00C84902" w:rsidRDefault="00C84902" w:rsidP="002B4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C0D0A"/>
    <w:multiLevelType w:val="hybridMultilevel"/>
    <w:tmpl w:val="E7E82D66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D5186"/>
    <w:multiLevelType w:val="hybridMultilevel"/>
    <w:tmpl w:val="C8281E72"/>
    <w:lvl w:ilvl="0" w:tplc="EA24F0E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F36486B"/>
    <w:multiLevelType w:val="hybridMultilevel"/>
    <w:tmpl w:val="7488E2EE"/>
    <w:lvl w:ilvl="0" w:tplc="B296CE2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26FD9"/>
    <w:multiLevelType w:val="hybridMultilevel"/>
    <w:tmpl w:val="E7E82D66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1B6D42"/>
    <w:multiLevelType w:val="hybridMultilevel"/>
    <w:tmpl w:val="1FA44A48"/>
    <w:lvl w:ilvl="0" w:tplc="ED72BC38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962A6"/>
    <w:multiLevelType w:val="hybridMultilevel"/>
    <w:tmpl w:val="0354F7C0"/>
    <w:lvl w:ilvl="0" w:tplc="3B348378">
      <w:start w:val="1"/>
      <w:numFmt w:val="decimal"/>
      <w:lvlText w:val="%1"/>
      <w:lvlJc w:val="left"/>
      <w:pPr>
        <w:ind w:left="2910" w:hanging="255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4776FB"/>
    <w:multiLevelType w:val="hybridMultilevel"/>
    <w:tmpl w:val="E7E82D66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8C54AE"/>
    <w:multiLevelType w:val="hybridMultilevel"/>
    <w:tmpl w:val="03949410"/>
    <w:lvl w:ilvl="0" w:tplc="C3C600AC">
      <w:start w:val="1"/>
      <w:numFmt w:val="upperLetter"/>
      <w:lvlText w:val="(%1)"/>
      <w:lvlJc w:val="left"/>
      <w:pPr>
        <w:ind w:left="248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3204" w:hanging="360"/>
      </w:pPr>
    </w:lvl>
    <w:lvl w:ilvl="2" w:tplc="0807001B" w:tentative="1">
      <w:start w:val="1"/>
      <w:numFmt w:val="lowerRoman"/>
      <w:lvlText w:val="%3."/>
      <w:lvlJc w:val="right"/>
      <w:pPr>
        <w:ind w:left="3924" w:hanging="180"/>
      </w:pPr>
    </w:lvl>
    <w:lvl w:ilvl="3" w:tplc="0807000F" w:tentative="1">
      <w:start w:val="1"/>
      <w:numFmt w:val="decimal"/>
      <w:lvlText w:val="%4."/>
      <w:lvlJc w:val="left"/>
      <w:pPr>
        <w:ind w:left="4644" w:hanging="360"/>
      </w:pPr>
    </w:lvl>
    <w:lvl w:ilvl="4" w:tplc="08070019" w:tentative="1">
      <w:start w:val="1"/>
      <w:numFmt w:val="lowerLetter"/>
      <w:lvlText w:val="%5."/>
      <w:lvlJc w:val="left"/>
      <w:pPr>
        <w:ind w:left="5364" w:hanging="360"/>
      </w:pPr>
    </w:lvl>
    <w:lvl w:ilvl="5" w:tplc="0807001B" w:tentative="1">
      <w:start w:val="1"/>
      <w:numFmt w:val="lowerRoman"/>
      <w:lvlText w:val="%6."/>
      <w:lvlJc w:val="right"/>
      <w:pPr>
        <w:ind w:left="6084" w:hanging="180"/>
      </w:pPr>
    </w:lvl>
    <w:lvl w:ilvl="6" w:tplc="0807000F" w:tentative="1">
      <w:start w:val="1"/>
      <w:numFmt w:val="decimal"/>
      <w:lvlText w:val="%7."/>
      <w:lvlJc w:val="left"/>
      <w:pPr>
        <w:ind w:left="6804" w:hanging="360"/>
      </w:pPr>
    </w:lvl>
    <w:lvl w:ilvl="7" w:tplc="08070019" w:tentative="1">
      <w:start w:val="1"/>
      <w:numFmt w:val="lowerLetter"/>
      <w:lvlText w:val="%8."/>
      <w:lvlJc w:val="left"/>
      <w:pPr>
        <w:ind w:left="7524" w:hanging="360"/>
      </w:pPr>
    </w:lvl>
    <w:lvl w:ilvl="8" w:tplc="08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8" w15:restartNumberingAfterBreak="0">
    <w:nsid w:val="1EEA33F7"/>
    <w:multiLevelType w:val="multilevel"/>
    <w:tmpl w:val="970C2C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72328D"/>
    <w:multiLevelType w:val="hybridMultilevel"/>
    <w:tmpl w:val="997EDC86"/>
    <w:lvl w:ilvl="0" w:tplc="FFF04F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7233FE"/>
    <w:multiLevelType w:val="hybridMultilevel"/>
    <w:tmpl w:val="A058D188"/>
    <w:lvl w:ilvl="0" w:tplc="42CAC76A">
      <w:numFmt w:val="bullet"/>
      <w:lvlText w:val=""/>
      <w:lvlJc w:val="left"/>
      <w:pPr>
        <w:ind w:left="2925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11" w15:restartNumberingAfterBreak="0">
    <w:nsid w:val="240C0A50"/>
    <w:multiLevelType w:val="hybridMultilevel"/>
    <w:tmpl w:val="932A1F42"/>
    <w:lvl w:ilvl="0" w:tplc="66DC6D4C">
      <w:start w:val="1"/>
      <w:numFmt w:val="upperLetter"/>
      <w:lvlText w:val="%1)"/>
      <w:lvlJc w:val="left"/>
      <w:pPr>
        <w:ind w:left="249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3210" w:hanging="360"/>
      </w:pPr>
    </w:lvl>
    <w:lvl w:ilvl="2" w:tplc="0807001B" w:tentative="1">
      <w:start w:val="1"/>
      <w:numFmt w:val="lowerRoman"/>
      <w:lvlText w:val="%3."/>
      <w:lvlJc w:val="right"/>
      <w:pPr>
        <w:ind w:left="3930" w:hanging="180"/>
      </w:pPr>
    </w:lvl>
    <w:lvl w:ilvl="3" w:tplc="0807000F" w:tentative="1">
      <w:start w:val="1"/>
      <w:numFmt w:val="decimal"/>
      <w:lvlText w:val="%4."/>
      <w:lvlJc w:val="left"/>
      <w:pPr>
        <w:ind w:left="4650" w:hanging="360"/>
      </w:pPr>
    </w:lvl>
    <w:lvl w:ilvl="4" w:tplc="08070019" w:tentative="1">
      <w:start w:val="1"/>
      <w:numFmt w:val="lowerLetter"/>
      <w:lvlText w:val="%5."/>
      <w:lvlJc w:val="left"/>
      <w:pPr>
        <w:ind w:left="5370" w:hanging="360"/>
      </w:pPr>
    </w:lvl>
    <w:lvl w:ilvl="5" w:tplc="0807001B" w:tentative="1">
      <w:start w:val="1"/>
      <w:numFmt w:val="lowerRoman"/>
      <w:lvlText w:val="%6."/>
      <w:lvlJc w:val="right"/>
      <w:pPr>
        <w:ind w:left="6090" w:hanging="180"/>
      </w:pPr>
    </w:lvl>
    <w:lvl w:ilvl="6" w:tplc="0807000F" w:tentative="1">
      <w:start w:val="1"/>
      <w:numFmt w:val="decimal"/>
      <w:lvlText w:val="%7."/>
      <w:lvlJc w:val="left"/>
      <w:pPr>
        <w:ind w:left="6810" w:hanging="360"/>
      </w:pPr>
    </w:lvl>
    <w:lvl w:ilvl="7" w:tplc="08070019" w:tentative="1">
      <w:start w:val="1"/>
      <w:numFmt w:val="lowerLetter"/>
      <w:lvlText w:val="%8."/>
      <w:lvlJc w:val="left"/>
      <w:pPr>
        <w:ind w:left="7530" w:hanging="360"/>
      </w:pPr>
    </w:lvl>
    <w:lvl w:ilvl="8" w:tplc="0807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12" w15:restartNumberingAfterBreak="0">
    <w:nsid w:val="24C965DC"/>
    <w:multiLevelType w:val="hybridMultilevel"/>
    <w:tmpl w:val="F2AC4BEA"/>
    <w:lvl w:ilvl="0" w:tplc="36D27EE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0636FE"/>
    <w:multiLevelType w:val="hybridMultilevel"/>
    <w:tmpl w:val="11CAE338"/>
    <w:lvl w:ilvl="0" w:tplc="9B940D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A970E0"/>
    <w:multiLevelType w:val="hybridMultilevel"/>
    <w:tmpl w:val="75EAFB44"/>
    <w:lvl w:ilvl="0" w:tplc="04070007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2715"/>
        </w:tabs>
        <w:ind w:left="2715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3435"/>
        </w:tabs>
        <w:ind w:left="3435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4155"/>
        </w:tabs>
        <w:ind w:left="4155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875"/>
        </w:tabs>
        <w:ind w:left="4875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5595"/>
        </w:tabs>
        <w:ind w:left="5595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6315"/>
        </w:tabs>
        <w:ind w:left="6315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7035"/>
        </w:tabs>
        <w:ind w:left="7035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7755"/>
        </w:tabs>
        <w:ind w:left="7755" w:hanging="180"/>
      </w:pPr>
    </w:lvl>
  </w:abstractNum>
  <w:abstractNum w:abstractNumId="15" w15:restartNumberingAfterBreak="0">
    <w:nsid w:val="3B311262"/>
    <w:multiLevelType w:val="hybridMultilevel"/>
    <w:tmpl w:val="E7E82D66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8B0123"/>
    <w:multiLevelType w:val="hybridMultilevel"/>
    <w:tmpl w:val="AFA27D36"/>
    <w:lvl w:ilvl="0" w:tplc="40B83222">
      <w:start w:val="1"/>
      <w:numFmt w:val="decimal"/>
      <w:lvlText w:val="%1"/>
      <w:lvlJc w:val="left"/>
      <w:pPr>
        <w:ind w:left="177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496" w:hanging="360"/>
      </w:pPr>
    </w:lvl>
    <w:lvl w:ilvl="2" w:tplc="0807001B" w:tentative="1">
      <w:start w:val="1"/>
      <w:numFmt w:val="lowerRoman"/>
      <w:lvlText w:val="%3."/>
      <w:lvlJc w:val="right"/>
      <w:pPr>
        <w:ind w:left="3216" w:hanging="180"/>
      </w:pPr>
    </w:lvl>
    <w:lvl w:ilvl="3" w:tplc="0807000F" w:tentative="1">
      <w:start w:val="1"/>
      <w:numFmt w:val="decimal"/>
      <w:lvlText w:val="%4."/>
      <w:lvlJc w:val="left"/>
      <w:pPr>
        <w:ind w:left="3936" w:hanging="360"/>
      </w:pPr>
    </w:lvl>
    <w:lvl w:ilvl="4" w:tplc="08070019" w:tentative="1">
      <w:start w:val="1"/>
      <w:numFmt w:val="lowerLetter"/>
      <w:lvlText w:val="%5."/>
      <w:lvlJc w:val="left"/>
      <w:pPr>
        <w:ind w:left="4656" w:hanging="360"/>
      </w:pPr>
    </w:lvl>
    <w:lvl w:ilvl="5" w:tplc="0807001B" w:tentative="1">
      <w:start w:val="1"/>
      <w:numFmt w:val="lowerRoman"/>
      <w:lvlText w:val="%6."/>
      <w:lvlJc w:val="right"/>
      <w:pPr>
        <w:ind w:left="5376" w:hanging="180"/>
      </w:pPr>
    </w:lvl>
    <w:lvl w:ilvl="6" w:tplc="0807000F" w:tentative="1">
      <w:start w:val="1"/>
      <w:numFmt w:val="decimal"/>
      <w:lvlText w:val="%7."/>
      <w:lvlJc w:val="left"/>
      <w:pPr>
        <w:ind w:left="6096" w:hanging="360"/>
      </w:pPr>
    </w:lvl>
    <w:lvl w:ilvl="7" w:tplc="08070019" w:tentative="1">
      <w:start w:val="1"/>
      <w:numFmt w:val="lowerLetter"/>
      <w:lvlText w:val="%8."/>
      <w:lvlJc w:val="left"/>
      <w:pPr>
        <w:ind w:left="6816" w:hanging="360"/>
      </w:pPr>
    </w:lvl>
    <w:lvl w:ilvl="8" w:tplc="08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7" w15:restartNumberingAfterBreak="0">
    <w:nsid w:val="50994E98"/>
    <w:multiLevelType w:val="hybridMultilevel"/>
    <w:tmpl w:val="7FBE2692"/>
    <w:lvl w:ilvl="0" w:tplc="C786F4D6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706552"/>
    <w:multiLevelType w:val="hybridMultilevel"/>
    <w:tmpl w:val="95B81F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850397"/>
    <w:multiLevelType w:val="hybridMultilevel"/>
    <w:tmpl w:val="28F83EDC"/>
    <w:lvl w:ilvl="0" w:tplc="65BAFC72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D22034E"/>
    <w:multiLevelType w:val="hybridMultilevel"/>
    <w:tmpl w:val="4064BF26"/>
    <w:lvl w:ilvl="0" w:tplc="CCC06E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F76E4A"/>
    <w:multiLevelType w:val="hybridMultilevel"/>
    <w:tmpl w:val="DE2A6B1E"/>
    <w:lvl w:ilvl="0" w:tplc="E294CA3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6F4A2C98"/>
    <w:multiLevelType w:val="hybridMultilevel"/>
    <w:tmpl w:val="1C06576C"/>
    <w:lvl w:ilvl="0" w:tplc="1CCAD7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3767A6"/>
    <w:multiLevelType w:val="hybridMultilevel"/>
    <w:tmpl w:val="E7E82D66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2A72F9"/>
    <w:multiLevelType w:val="hybridMultilevel"/>
    <w:tmpl w:val="F14CBC6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7B8025C1"/>
    <w:multiLevelType w:val="hybridMultilevel"/>
    <w:tmpl w:val="7ABE66BA"/>
    <w:lvl w:ilvl="0" w:tplc="EA24F0E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6" w15:restartNumberingAfterBreak="0">
    <w:nsid w:val="7C9F3E5D"/>
    <w:multiLevelType w:val="hybridMultilevel"/>
    <w:tmpl w:val="384E7D56"/>
    <w:lvl w:ilvl="0" w:tplc="BBE0FD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5"/>
  </w:num>
  <w:num w:numId="3">
    <w:abstractNumId w:val="26"/>
  </w:num>
  <w:num w:numId="4">
    <w:abstractNumId w:val="12"/>
  </w:num>
  <w:num w:numId="5">
    <w:abstractNumId w:val="3"/>
  </w:num>
  <w:num w:numId="6">
    <w:abstractNumId w:val="23"/>
  </w:num>
  <w:num w:numId="7">
    <w:abstractNumId w:val="6"/>
  </w:num>
  <w:num w:numId="8">
    <w:abstractNumId w:val="0"/>
  </w:num>
  <w:num w:numId="9">
    <w:abstractNumId w:val="4"/>
  </w:num>
  <w:num w:numId="10">
    <w:abstractNumId w:val="17"/>
  </w:num>
  <w:num w:numId="11">
    <w:abstractNumId w:val="24"/>
  </w:num>
  <w:num w:numId="12">
    <w:abstractNumId w:val="13"/>
  </w:num>
  <w:num w:numId="13">
    <w:abstractNumId w:val="8"/>
  </w:num>
  <w:num w:numId="14">
    <w:abstractNumId w:val="9"/>
  </w:num>
  <w:num w:numId="15">
    <w:abstractNumId w:val="5"/>
  </w:num>
  <w:num w:numId="16">
    <w:abstractNumId w:val="16"/>
  </w:num>
  <w:num w:numId="17">
    <w:abstractNumId w:val="18"/>
  </w:num>
  <w:num w:numId="18">
    <w:abstractNumId w:val="1"/>
  </w:num>
  <w:num w:numId="19">
    <w:abstractNumId w:val="25"/>
  </w:num>
  <w:num w:numId="20">
    <w:abstractNumId w:val="19"/>
  </w:num>
  <w:num w:numId="21">
    <w:abstractNumId w:val="2"/>
  </w:num>
  <w:num w:numId="22">
    <w:abstractNumId w:val="22"/>
  </w:num>
  <w:num w:numId="23">
    <w:abstractNumId w:val="20"/>
  </w:num>
  <w:num w:numId="24">
    <w:abstractNumId w:val="10"/>
  </w:num>
  <w:num w:numId="25">
    <w:abstractNumId w:val="11"/>
  </w:num>
  <w:num w:numId="26">
    <w:abstractNumId w:val="7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bAwMjOxMDQxMDVS0lEKTi0uzszPAykwrAUAVVWR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zv9tskvsfd2e0z96vzdtf5zfdeta2f2dd&quot;&gt;mHLADR COVID19&lt;record-ids&gt;&lt;item&gt;1&lt;/item&gt;&lt;item&gt;3&lt;/item&gt;&lt;item&gt;4&lt;/item&gt;&lt;item&gt;5&lt;/item&gt;&lt;item&gt;6&lt;/item&gt;&lt;item&gt;7&lt;/item&gt;&lt;item&gt;12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9E3E3B"/>
    <w:rsid w:val="000006E2"/>
    <w:rsid w:val="0000199F"/>
    <w:rsid w:val="00002535"/>
    <w:rsid w:val="00004349"/>
    <w:rsid w:val="00004AB2"/>
    <w:rsid w:val="000054C3"/>
    <w:rsid w:val="00006718"/>
    <w:rsid w:val="00007BCE"/>
    <w:rsid w:val="00012212"/>
    <w:rsid w:val="00013A64"/>
    <w:rsid w:val="0001484B"/>
    <w:rsid w:val="000153FC"/>
    <w:rsid w:val="00020B75"/>
    <w:rsid w:val="00021B06"/>
    <w:rsid w:val="00022D2C"/>
    <w:rsid w:val="000237FB"/>
    <w:rsid w:val="00023DAB"/>
    <w:rsid w:val="0002550A"/>
    <w:rsid w:val="0002596B"/>
    <w:rsid w:val="00025C2C"/>
    <w:rsid w:val="00026B4C"/>
    <w:rsid w:val="00026D08"/>
    <w:rsid w:val="00027620"/>
    <w:rsid w:val="00027A31"/>
    <w:rsid w:val="00031F84"/>
    <w:rsid w:val="0003309C"/>
    <w:rsid w:val="00033198"/>
    <w:rsid w:val="0004287D"/>
    <w:rsid w:val="00042EBC"/>
    <w:rsid w:val="000442A9"/>
    <w:rsid w:val="00046CEB"/>
    <w:rsid w:val="00047567"/>
    <w:rsid w:val="0005518D"/>
    <w:rsid w:val="00056553"/>
    <w:rsid w:val="000606B4"/>
    <w:rsid w:val="00061059"/>
    <w:rsid w:val="0006217A"/>
    <w:rsid w:val="000652FD"/>
    <w:rsid w:val="0006576E"/>
    <w:rsid w:val="00070298"/>
    <w:rsid w:val="000745B2"/>
    <w:rsid w:val="00074ED1"/>
    <w:rsid w:val="00075A6E"/>
    <w:rsid w:val="0007765E"/>
    <w:rsid w:val="00081082"/>
    <w:rsid w:val="00084E2E"/>
    <w:rsid w:val="00085C4A"/>
    <w:rsid w:val="000864A0"/>
    <w:rsid w:val="000873FF"/>
    <w:rsid w:val="00087541"/>
    <w:rsid w:val="00087F9B"/>
    <w:rsid w:val="00087FCA"/>
    <w:rsid w:val="000906F3"/>
    <w:rsid w:val="000908C8"/>
    <w:rsid w:val="00090B83"/>
    <w:rsid w:val="00091721"/>
    <w:rsid w:val="000926ED"/>
    <w:rsid w:val="00093495"/>
    <w:rsid w:val="0009622F"/>
    <w:rsid w:val="00096804"/>
    <w:rsid w:val="00096E23"/>
    <w:rsid w:val="00096EE3"/>
    <w:rsid w:val="000A0CAC"/>
    <w:rsid w:val="000A1F94"/>
    <w:rsid w:val="000A71D9"/>
    <w:rsid w:val="000B0CAD"/>
    <w:rsid w:val="000B25AB"/>
    <w:rsid w:val="000B7236"/>
    <w:rsid w:val="000B7490"/>
    <w:rsid w:val="000C01D6"/>
    <w:rsid w:val="000C175B"/>
    <w:rsid w:val="000C2C0E"/>
    <w:rsid w:val="000C49F8"/>
    <w:rsid w:val="000D1012"/>
    <w:rsid w:val="000D120A"/>
    <w:rsid w:val="000D1E19"/>
    <w:rsid w:val="000D3DD0"/>
    <w:rsid w:val="000D4E45"/>
    <w:rsid w:val="000E1A5E"/>
    <w:rsid w:val="000E1C9F"/>
    <w:rsid w:val="000E373A"/>
    <w:rsid w:val="000E3747"/>
    <w:rsid w:val="000E4CED"/>
    <w:rsid w:val="000E5083"/>
    <w:rsid w:val="000E63DD"/>
    <w:rsid w:val="000F0693"/>
    <w:rsid w:val="000F2A71"/>
    <w:rsid w:val="000F2DBC"/>
    <w:rsid w:val="000F6B5B"/>
    <w:rsid w:val="00101DBB"/>
    <w:rsid w:val="00102694"/>
    <w:rsid w:val="001026A2"/>
    <w:rsid w:val="00102859"/>
    <w:rsid w:val="00102905"/>
    <w:rsid w:val="00102CF7"/>
    <w:rsid w:val="00107D34"/>
    <w:rsid w:val="00107E32"/>
    <w:rsid w:val="0011035B"/>
    <w:rsid w:val="00110463"/>
    <w:rsid w:val="00111852"/>
    <w:rsid w:val="00111F54"/>
    <w:rsid w:val="00113491"/>
    <w:rsid w:val="00116DB4"/>
    <w:rsid w:val="00122BDB"/>
    <w:rsid w:val="00126FB7"/>
    <w:rsid w:val="0013218C"/>
    <w:rsid w:val="001351B4"/>
    <w:rsid w:val="001372D8"/>
    <w:rsid w:val="00141F3D"/>
    <w:rsid w:val="0014240F"/>
    <w:rsid w:val="0014459C"/>
    <w:rsid w:val="00144932"/>
    <w:rsid w:val="00145A5C"/>
    <w:rsid w:val="00145E0E"/>
    <w:rsid w:val="00146F75"/>
    <w:rsid w:val="00152959"/>
    <w:rsid w:val="001532A4"/>
    <w:rsid w:val="00154B53"/>
    <w:rsid w:val="00155F45"/>
    <w:rsid w:val="001569C2"/>
    <w:rsid w:val="00161627"/>
    <w:rsid w:val="00162FB5"/>
    <w:rsid w:val="00163604"/>
    <w:rsid w:val="00164CEF"/>
    <w:rsid w:val="00165303"/>
    <w:rsid w:val="00167319"/>
    <w:rsid w:val="00171DF3"/>
    <w:rsid w:val="0017271E"/>
    <w:rsid w:val="00172981"/>
    <w:rsid w:val="0018145C"/>
    <w:rsid w:val="00183A45"/>
    <w:rsid w:val="00185714"/>
    <w:rsid w:val="00185789"/>
    <w:rsid w:val="00185A20"/>
    <w:rsid w:val="00186241"/>
    <w:rsid w:val="0018767E"/>
    <w:rsid w:val="00191ABB"/>
    <w:rsid w:val="00195F0C"/>
    <w:rsid w:val="00196889"/>
    <w:rsid w:val="001974E1"/>
    <w:rsid w:val="00197CDC"/>
    <w:rsid w:val="001A04C1"/>
    <w:rsid w:val="001A207E"/>
    <w:rsid w:val="001A5182"/>
    <w:rsid w:val="001B132D"/>
    <w:rsid w:val="001B2004"/>
    <w:rsid w:val="001B25AC"/>
    <w:rsid w:val="001B4FC9"/>
    <w:rsid w:val="001B69CB"/>
    <w:rsid w:val="001B7475"/>
    <w:rsid w:val="001C16D1"/>
    <w:rsid w:val="001C3AD7"/>
    <w:rsid w:val="001C4A4F"/>
    <w:rsid w:val="001D23C3"/>
    <w:rsid w:val="001D3088"/>
    <w:rsid w:val="001D4442"/>
    <w:rsid w:val="001D68EA"/>
    <w:rsid w:val="001D7421"/>
    <w:rsid w:val="001E0EE6"/>
    <w:rsid w:val="001E2EC1"/>
    <w:rsid w:val="001E337C"/>
    <w:rsid w:val="001E3B40"/>
    <w:rsid w:val="001E52B1"/>
    <w:rsid w:val="001F0C60"/>
    <w:rsid w:val="001F0D6D"/>
    <w:rsid w:val="001F0E7D"/>
    <w:rsid w:val="001F1FF0"/>
    <w:rsid w:val="001F3A1A"/>
    <w:rsid w:val="001F3B73"/>
    <w:rsid w:val="001F7B27"/>
    <w:rsid w:val="001F7EC5"/>
    <w:rsid w:val="00200947"/>
    <w:rsid w:val="0020191D"/>
    <w:rsid w:val="002064F3"/>
    <w:rsid w:val="002122D3"/>
    <w:rsid w:val="00216611"/>
    <w:rsid w:val="00216D0C"/>
    <w:rsid w:val="002204E2"/>
    <w:rsid w:val="00221CF8"/>
    <w:rsid w:val="00223661"/>
    <w:rsid w:val="00224764"/>
    <w:rsid w:val="00231AF8"/>
    <w:rsid w:val="0023288B"/>
    <w:rsid w:val="00235A1E"/>
    <w:rsid w:val="00240950"/>
    <w:rsid w:val="00240CDC"/>
    <w:rsid w:val="00244783"/>
    <w:rsid w:val="00251933"/>
    <w:rsid w:val="00257E46"/>
    <w:rsid w:val="00260727"/>
    <w:rsid w:val="002619E8"/>
    <w:rsid w:val="002647EE"/>
    <w:rsid w:val="00266525"/>
    <w:rsid w:val="00266AE3"/>
    <w:rsid w:val="00266C0B"/>
    <w:rsid w:val="0026715E"/>
    <w:rsid w:val="00270255"/>
    <w:rsid w:val="00270709"/>
    <w:rsid w:val="00270839"/>
    <w:rsid w:val="00271841"/>
    <w:rsid w:val="0027300B"/>
    <w:rsid w:val="00273AAD"/>
    <w:rsid w:val="00276BBA"/>
    <w:rsid w:val="00277086"/>
    <w:rsid w:val="00277C90"/>
    <w:rsid w:val="00282385"/>
    <w:rsid w:val="00285994"/>
    <w:rsid w:val="00286EE1"/>
    <w:rsid w:val="00287112"/>
    <w:rsid w:val="00287902"/>
    <w:rsid w:val="00287E56"/>
    <w:rsid w:val="00290E0C"/>
    <w:rsid w:val="00291F7B"/>
    <w:rsid w:val="00292293"/>
    <w:rsid w:val="002929DD"/>
    <w:rsid w:val="0029339F"/>
    <w:rsid w:val="002937CA"/>
    <w:rsid w:val="002940C8"/>
    <w:rsid w:val="00294CD6"/>
    <w:rsid w:val="00294DAB"/>
    <w:rsid w:val="002960CB"/>
    <w:rsid w:val="002A2808"/>
    <w:rsid w:val="002A2C67"/>
    <w:rsid w:val="002B3119"/>
    <w:rsid w:val="002B456C"/>
    <w:rsid w:val="002B4FAC"/>
    <w:rsid w:val="002B5A19"/>
    <w:rsid w:val="002C0BEA"/>
    <w:rsid w:val="002C0E93"/>
    <w:rsid w:val="002C3A57"/>
    <w:rsid w:val="002D26A2"/>
    <w:rsid w:val="002D3863"/>
    <w:rsid w:val="002D38AF"/>
    <w:rsid w:val="002D39FD"/>
    <w:rsid w:val="002D3AA9"/>
    <w:rsid w:val="002D4446"/>
    <w:rsid w:val="002D52E0"/>
    <w:rsid w:val="002D59CB"/>
    <w:rsid w:val="002E07C0"/>
    <w:rsid w:val="002E416B"/>
    <w:rsid w:val="002E6038"/>
    <w:rsid w:val="002E711B"/>
    <w:rsid w:val="002F1E08"/>
    <w:rsid w:val="002F25E2"/>
    <w:rsid w:val="002F2B59"/>
    <w:rsid w:val="002F5578"/>
    <w:rsid w:val="002F5F15"/>
    <w:rsid w:val="002F712C"/>
    <w:rsid w:val="00303950"/>
    <w:rsid w:val="00306A10"/>
    <w:rsid w:val="003074B7"/>
    <w:rsid w:val="00307C9D"/>
    <w:rsid w:val="0031042A"/>
    <w:rsid w:val="00310B4A"/>
    <w:rsid w:val="003116B5"/>
    <w:rsid w:val="003123EE"/>
    <w:rsid w:val="003129DB"/>
    <w:rsid w:val="00314587"/>
    <w:rsid w:val="0031777B"/>
    <w:rsid w:val="00317875"/>
    <w:rsid w:val="003234C5"/>
    <w:rsid w:val="00324439"/>
    <w:rsid w:val="0032524C"/>
    <w:rsid w:val="00325D2A"/>
    <w:rsid w:val="00326B03"/>
    <w:rsid w:val="003313DD"/>
    <w:rsid w:val="00331B67"/>
    <w:rsid w:val="00336629"/>
    <w:rsid w:val="00336B9F"/>
    <w:rsid w:val="00336CD0"/>
    <w:rsid w:val="00337505"/>
    <w:rsid w:val="00337CBD"/>
    <w:rsid w:val="00340237"/>
    <w:rsid w:val="003447A1"/>
    <w:rsid w:val="00350BAA"/>
    <w:rsid w:val="00351701"/>
    <w:rsid w:val="00351EEC"/>
    <w:rsid w:val="00355647"/>
    <w:rsid w:val="00355DAD"/>
    <w:rsid w:val="003576E1"/>
    <w:rsid w:val="00372C3A"/>
    <w:rsid w:val="003752BD"/>
    <w:rsid w:val="00376DE9"/>
    <w:rsid w:val="00376F19"/>
    <w:rsid w:val="003770D5"/>
    <w:rsid w:val="00377D09"/>
    <w:rsid w:val="003812F3"/>
    <w:rsid w:val="00386587"/>
    <w:rsid w:val="00387C05"/>
    <w:rsid w:val="0039284A"/>
    <w:rsid w:val="00392DAC"/>
    <w:rsid w:val="00393149"/>
    <w:rsid w:val="00393C91"/>
    <w:rsid w:val="00395802"/>
    <w:rsid w:val="0039790B"/>
    <w:rsid w:val="0039791D"/>
    <w:rsid w:val="003A1FCD"/>
    <w:rsid w:val="003A245A"/>
    <w:rsid w:val="003A335E"/>
    <w:rsid w:val="003A6888"/>
    <w:rsid w:val="003A7B87"/>
    <w:rsid w:val="003A7C52"/>
    <w:rsid w:val="003B18B1"/>
    <w:rsid w:val="003B441D"/>
    <w:rsid w:val="003B4C0A"/>
    <w:rsid w:val="003B4C21"/>
    <w:rsid w:val="003B5C0E"/>
    <w:rsid w:val="003B7036"/>
    <w:rsid w:val="003B7202"/>
    <w:rsid w:val="003C0DC5"/>
    <w:rsid w:val="003C1769"/>
    <w:rsid w:val="003C296E"/>
    <w:rsid w:val="003C2CDE"/>
    <w:rsid w:val="003C4766"/>
    <w:rsid w:val="003C59ED"/>
    <w:rsid w:val="003C7A21"/>
    <w:rsid w:val="003D1605"/>
    <w:rsid w:val="003D456B"/>
    <w:rsid w:val="003E064B"/>
    <w:rsid w:val="003E1452"/>
    <w:rsid w:val="003E1F69"/>
    <w:rsid w:val="003E35B2"/>
    <w:rsid w:val="003E3AF1"/>
    <w:rsid w:val="003E5BE6"/>
    <w:rsid w:val="003E6D04"/>
    <w:rsid w:val="003E70EB"/>
    <w:rsid w:val="003E7386"/>
    <w:rsid w:val="003F106A"/>
    <w:rsid w:val="003F1822"/>
    <w:rsid w:val="003F2259"/>
    <w:rsid w:val="003F3579"/>
    <w:rsid w:val="003F42AE"/>
    <w:rsid w:val="003F5029"/>
    <w:rsid w:val="003F6D3F"/>
    <w:rsid w:val="004007EC"/>
    <w:rsid w:val="00400ABE"/>
    <w:rsid w:val="004012A3"/>
    <w:rsid w:val="00401782"/>
    <w:rsid w:val="00402007"/>
    <w:rsid w:val="0040276D"/>
    <w:rsid w:val="004047E2"/>
    <w:rsid w:val="00405DAB"/>
    <w:rsid w:val="00405DC6"/>
    <w:rsid w:val="004067CB"/>
    <w:rsid w:val="00406BFD"/>
    <w:rsid w:val="00407DB9"/>
    <w:rsid w:val="0041015D"/>
    <w:rsid w:val="00410DA6"/>
    <w:rsid w:val="00411E37"/>
    <w:rsid w:val="00412AA5"/>
    <w:rsid w:val="004154EF"/>
    <w:rsid w:val="00415977"/>
    <w:rsid w:val="00416738"/>
    <w:rsid w:val="00416961"/>
    <w:rsid w:val="00417968"/>
    <w:rsid w:val="0042232D"/>
    <w:rsid w:val="00423156"/>
    <w:rsid w:val="0042355F"/>
    <w:rsid w:val="004270BE"/>
    <w:rsid w:val="00427797"/>
    <w:rsid w:val="00427AF9"/>
    <w:rsid w:val="004303F9"/>
    <w:rsid w:val="004306EF"/>
    <w:rsid w:val="0043316D"/>
    <w:rsid w:val="00434794"/>
    <w:rsid w:val="00436F36"/>
    <w:rsid w:val="00440F5C"/>
    <w:rsid w:val="00442882"/>
    <w:rsid w:val="004475B6"/>
    <w:rsid w:val="00450B6F"/>
    <w:rsid w:val="00450F92"/>
    <w:rsid w:val="00451B29"/>
    <w:rsid w:val="00451B9E"/>
    <w:rsid w:val="004532A3"/>
    <w:rsid w:val="00453F68"/>
    <w:rsid w:val="00455241"/>
    <w:rsid w:val="00455A19"/>
    <w:rsid w:val="00455A33"/>
    <w:rsid w:val="00456DA1"/>
    <w:rsid w:val="0045799F"/>
    <w:rsid w:val="00460173"/>
    <w:rsid w:val="00461874"/>
    <w:rsid w:val="00461B36"/>
    <w:rsid w:val="00461F17"/>
    <w:rsid w:val="004629E5"/>
    <w:rsid w:val="00464A07"/>
    <w:rsid w:val="00467A50"/>
    <w:rsid w:val="00471204"/>
    <w:rsid w:val="00471374"/>
    <w:rsid w:val="00471D98"/>
    <w:rsid w:val="00471EAF"/>
    <w:rsid w:val="00472594"/>
    <w:rsid w:val="00472A8A"/>
    <w:rsid w:val="00473093"/>
    <w:rsid w:val="00474292"/>
    <w:rsid w:val="0047589E"/>
    <w:rsid w:val="00480D72"/>
    <w:rsid w:val="00481E70"/>
    <w:rsid w:val="00484DF0"/>
    <w:rsid w:val="004869BD"/>
    <w:rsid w:val="004877A3"/>
    <w:rsid w:val="00487A1F"/>
    <w:rsid w:val="00491B22"/>
    <w:rsid w:val="00494014"/>
    <w:rsid w:val="0049515F"/>
    <w:rsid w:val="004A2854"/>
    <w:rsid w:val="004A50B1"/>
    <w:rsid w:val="004A6391"/>
    <w:rsid w:val="004A65F6"/>
    <w:rsid w:val="004A7A10"/>
    <w:rsid w:val="004B0A5E"/>
    <w:rsid w:val="004B55AE"/>
    <w:rsid w:val="004B55E1"/>
    <w:rsid w:val="004B69F8"/>
    <w:rsid w:val="004B7AC7"/>
    <w:rsid w:val="004B7C77"/>
    <w:rsid w:val="004C0F0A"/>
    <w:rsid w:val="004C0F1D"/>
    <w:rsid w:val="004C318F"/>
    <w:rsid w:val="004C3431"/>
    <w:rsid w:val="004C3444"/>
    <w:rsid w:val="004C4024"/>
    <w:rsid w:val="004C5599"/>
    <w:rsid w:val="004C7000"/>
    <w:rsid w:val="004D0DA4"/>
    <w:rsid w:val="004D1533"/>
    <w:rsid w:val="004D17C6"/>
    <w:rsid w:val="004D1E0E"/>
    <w:rsid w:val="004D267F"/>
    <w:rsid w:val="004D2F7C"/>
    <w:rsid w:val="004D40F4"/>
    <w:rsid w:val="004D4721"/>
    <w:rsid w:val="004D5254"/>
    <w:rsid w:val="004E023B"/>
    <w:rsid w:val="004E2187"/>
    <w:rsid w:val="004E3922"/>
    <w:rsid w:val="004E4A82"/>
    <w:rsid w:val="004E4B79"/>
    <w:rsid w:val="004E4E23"/>
    <w:rsid w:val="004E5403"/>
    <w:rsid w:val="004F0AE5"/>
    <w:rsid w:val="004F2028"/>
    <w:rsid w:val="004F283A"/>
    <w:rsid w:val="00500C54"/>
    <w:rsid w:val="0050425C"/>
    <w:rsid w:val="0050675D"/>
    <w:rsid w:val="00507F22"/>
    <w:rsid w:val="005104AA"/>
    <w:rsid w:val="00511421"/>
    <w:rsid w:val="00511BA1"/>
    <w:rsid w:val="00512363"/>
    <w:rsid w:val="005143F4"/>
    <w:rsid w:val="0051522F"/>
    <w:rsid w:val="005168FC"/>
    <w:rsid w:val="00517EDA"/>
    <w:rsid w:val="0052067E"/>
    <w:rsid w:val="005219BD"/>
    <w:rsid w:val="00521F7C"/>
    <w:rsid w:val="0052232E"/>
    <w:rsid w:val="0052233C"/>
    <w:rsid w:val="0052406A"/>
    <w:rsid w:val="00525ECB"/>
    <w:rsid w:val="00526153"/>
    <w:rsid w:val="00526EB2"/>
    <w:rsid w:val="00527044"/>
    <w:rsid w:val="0052796F"/>
    <w:rsid w:val="00530196"/>
    <w:rsid w:val="00534651"/>
    <w:rsid w:val="005372D1"/>
    <w:rsid w:val="00540029"/>
    <w:rsid w:val="00540EE4"/>
    <w:rsid w:val="00541719"/>
    <w:rsid w:val="005436A8"/>
    <w:rsid w:val="00544390"/>
    <w:rsid w:val="00544BF1"/>
    <w:rsid w:val="005471D2"/>
    <w:rsid w:val="0054732C"/>
    <w:rsid w:val="00547903"/>
    <w:rsid w:val="00553672"/>
    <w:rsid w:val="00553D64"/>
    <w:rsid w:val="0055438C"/>
    <w:rsid w:val="00555849"/>
    <w:rsid w:val="005566EE"/>
    <w:rsid w:val="00561531"/>
    <w:rsid w:val="005636EF"/>
    <w:rsid w:val="0056660F"/>
    <w:rsid w:val="005714DE"/>
    <w:rsid w:val="00571565"/>
    <w:rsid w:val="0057489E"/>
    <w:rsid w:val="005770F3"/>
    <w:rsid w:val="00583348"/>
    <w:rsid w:val="00583967"/>
    <w:rsid w:val="00583CB2"/>
    <w:rsid w:val="00584A57"/>
    <w:rsid w:val="0058640D"/>
    <w:rsid w:val="00586688"/>
    <w:rsid w:val="00586C02"/>
    <w:rsid w:val="00587CD8"/>
    <w:rsid w:val="0059325B"/>
    <w:rsid w:val="00593D75"/>
    <w:rsid w:val="00595015"/>
    <w:rsid w:val="005950F7"/>
    <w:rsid w:val="005A6BFA"/>
    <w:rsid w:val="005A6D44"/>
    <w:rsid w:val="005B0DA4"/>
    <w:rsid w:val="005B1CA8"/>
    <w:rsid w:val="005B2F72"/>
    <w:rsid w:val="005B3C1F"/>
    <w:rsid w:val="005B5B5A"/>
    <w:rsid w:val="005B6AF0"/>
    <w:rsid w:val="005C4403"/>
    <w:rsid w:val="005C45AB"/>
    <w:rsid w:val="005C5108"/>
    <w:rsid w:val="005C5526"/>
    <w:rsid w:val="005D027B"/>
    <w:rsid w:val="005D0EDE"/>
    <w:rsid w:val="005D1CDC"/>
    <w:rsid w:val="005D28C9"/>
    <w:rsid w:val="005D4A2F"/>
    <w:rsid w:val="005D5889"/>
    <w:rsid w:val="005E0580"/>
    <w:rsid w:val="005E28EE"/>
    <w:rsid w:val="005E4344"/>
    <w:rsid w:val="005E67AD"/>
    <w:rsid w:val="005E6826"/>
    <w:rsid w:val="005E7402"/>
    <w:rsid w:val="005F0FEF"/>
    <w:rsid w:val="005F46A8"/>
    <w:rsid w:val="005F55B0"/>
    <w:rsid w:val="005F6F62"/>
    <w:rsid w:val="00605820"/>
    <w:rsid w:val="00605ED1"/>
    <w:rsid w:val="00607208"/>
    <w:rsid w:val="006078D6"/>
    <w:rsid w:val="00607DC4"/>
    <w:rsid w:val="00610ED3"/>
    <w:rsid w:val="00610FF9"/>
    <w:rsid w:val="00612C05"/>
    <w:rsid w:val="006134DE"/>
    <w:rsid w:val="00614A2E"/>
    <w:rsid w:val="006171BE"/>
    <w:rsid w:val="006177E3"/>
    <w:rsid w:val="00620B8D"/>
    <w:rsid w:val="00620D71"/>
    <w:rsid w:val="00623966"/>
    <w:rsid w:val="006301B2"/>
    <w:rsid w:val="006319D7"/>
    <w:rsid w:val="0063341C"/>
    <w:rsid w:val="00633E0E"/>
    <w:rsid w:val="006343CB"/>
    <w:rsid w:val="0063613F"/>
    <w:rsid w:val="00641703"/>
    <w:rsid w:val="006479BF"/>
    <w:rsid w:val="00650591"/>
    <w:rsid w:val="00651C39"/>
    <w:rsid w:val="0065247A"/>
    <w:rsid w:val="00653318"/>
    <w:rsid w:val="00656780"/>
    <w:rsid w:val="006611EF"/>
    <w:rsid w:val="0066276E"/>
    <w:rsid w:val="00662E68"/>
    <w:rsid w:val="00666831"/>
    <w:rsid w:val="00666E0F"/>
    <w:rsid w:val="00667EA4"/>
    <w:rsid w:val="00675410"/>
    <w:rsid w:val="006755D8"/>
    <w:rsid w:val="00676FE5"/>
    <w:rsid w:val="0067735D"/>
    <w:rsid w:val="0068120F"/>
    <w:rsid w:val="0068255B"/>
    <w:rsid w:val="00683083"/>
    <w:rsid w:val="00683FB6"/>
    <w:rsid w:val="00685BB0"/>
    <w:rsid w:val="00685FF5"/>
    <w:rsid w:val="006863C0"/>
    <w:rsid w:val="006874FD"/>
    <w:rsid w:val="006945D7"/>
    <w:rsid w:val="00694615"/>
    <w:rsid w:val="00695A11"/>
    <w:rsid w:val="00696040"/>
    <w:rsid w:val="00696067"/>
    <w:rsid w:val="00696886"/>
    <w:rsid w:val="00697068"/>
    <w:rsid w:val="0069718A"/>
    <w:rsid w:val="0069757A"/>
    <w:rsid w:val="00697A49"/>
    <w:rsid w:val="006A2181"/>
    <w:rsid w:val="006A23EB"/>
    <w:rsid w:val="006A5A25"/>
    <w:rsid w:val="006A5F5B"/>
    <w:rsid w:val="006A609A"/>
    <w:rsid w:val="006A751D"/>
    <w:rsid w:val="006B16BC"/>
    <w:rsid w:val="006B31C7"/>
    <w:rsid w:val="006B46D7"/>
    <w:rsid w:val="006B78E5"/>
    <w:rsid w:val="006C07C8"/>
    <w:rsid w:val="006C109C"/>
    <w:rsid w:val="006C25F3"/>
    <w:rsid w:val="006C265E"/>
    <w:rsid w:val="006C2BEF"/>
    <w:rsid w:val="006C2D3C"/>
    <w:rsid w:val="006C43F2"/>
    <w:rsid w:val="006C4607"/>
    <w:rsid w:val="006C5FE8"/>
    <w:rsid w:val="006C6303"/>
    <w:rsid w:val="006C64C6"/>
    <w:rsid w:val="006C6C96"/>
    <w:rsid w:val="006D1B4A"/>
    <w:rsid w:val="006E0A9C"/>
    <w:rsid w:val="006E2BED"/>
    <w:rsid w:val="006E33B4"/>
    <w:rsid w:val="006E4F8D"/>
    <w:rsid w:val="006E64B2"/>
    <w:rsid w:val="006F3B74"/>
    <w:rsid w:val="006F64AB"/>
    <w:rsid w:val="006F7A8C"/>
    <w:rsid w:val="00700AE5"/>
    <w:rsid w:val="00700E7C"/>
    <w:rsid w:val="00701101"/>
    <w:rsid w:val="00701A61"/>
    <w:rsid w:val="00703823"/>
    <w:rsid w:val="00704607"/>
    <w:rsid w:val="007049A5"/>
    <w:rsid w:val="00704EB0"/>
    <w:rsid w:val="007063B8"/>
    <w:rsid w:val="00711011"/>
    <w:rsid w:val="00711388"/>
    <w:rsid w:val="007154BC"/>
    <w:rsid w:val="007166AC"/>
    <w:rsid w:val="00716D77"/>
    <w:rsid w:val="007179BA"/>
    <w:rsid w:val="00721050"/>
    <w:rsid w:val="0072183F"/>
    <w:rsid w:val="00724B18"/>
    <w:rsid w:val="00726329"/>
    <w:rsid w:val="0072687B"/>
    <w:rsid w:val="00726CE3"/>
    <w:rsid w:val="0072794E"/>
    <w:rsid w:val="007316BD"/>
    <w:rsid w:val="0073223B"/>
    <w:rsid w:val="007332EB"/>
    <w:rsid w:val="00734A39"/>
    <w:rsid w:val="00735635"/>
    <w:rsid w:val="00736680"/>
    <w:rsid w:val="0073671F"/>
    <w:rsid w:val="00736B52"/>
    <w:rsid w:val="0073779B"/>
    <w:rsid w:val="00740A85"/>
    <w:rsid w:val="00741257"/>
    <w:rsid w:val="00741311"/>
    <w:rsid w:val="00742677"/>
    <w:rsid w:val="00742A42"/>
    <w:rsid w:val="0074473B"/>
    <w:rsid w:val="00744DA4"/>
    <w:rsid w:val="007460A7"/>
    <w:rsid w:val="00746ECB"/>
    <w:rsid w:val="00746FD1"/>
    <w:rsid w:val="00751431"/>
    <w:rsid w:val="00753B47"/>
    <w:rsid w:val="00753FD3"/>
    <w:rsid w:val="007546E4"/>
    <w:rsid w:val="00754B98"/>
    <w:rsid w:val="0075527B"/>
    <w:rsid w:val="007578CE"/>
    <w:rsid w:val="00757AD5"/>
    <w:rsid w:val="007635D6"/>
    <w:rsid w:val="00765532"/>
    <w:rsid w:val="00766F02"/>
    <w:rsid w:val="00767335"/>
    <w:rsid w:val="00770731"/>
    <w:rsid w:val="007707B7"/>
    <w:rsid w:val="007710DB"/>
    <w:rsid w:val="0077153C"/>
    <w:rsid w:val="007727E1"/>
    <w:rsid w:val="00772ECD"/>
    <w:rsid w:val="00774B7D"/>
    <w:rsid w:val="00775659"/>
    <w:rsid w:val="00775DCC"/>
    <w:rsid w:val="00775F39"/>
    <w:rsid w:val="0078102F"/>
    <w:rsid w:val="007819FA"/>
    <w:rsid w:val="0078290A"/>
    <w:rsid w:val="007831F4"/>
    <w:rsid w:val="00783972"/>
    <w:rsid w:val="007839F5"/>
    <w:rsid w:val="00785615"/>
    <w:rsid w:val="00790B1E"/>
    <w:rsid w:val="007913CE"/>
    <w:rsid w:val="00792DBA"/>
    <w:rsid w:val="00792FE8"/>
    <w:rsid w:val="007931A3"/>
    <w:rsid w:val="00793746"/>
    <w:rsid w:val="007958D4"/>
    <w:rsid w:val="007959B3"/>
    <w:rsid w:val="00795E21"/>
    <w:rsid w:val="00796180"/>
    <w:rsid w:val="00796A5A"/>
    <w:rsid w:val="00796F31"/>
    <w:rsid w:val="007A0B05"/>
    <w:rsid w:val="007A1A2E"/>
    <w:rsid w:val="007A6467"/>
    <w:rsid w:val="007A78B6"/>
    <w:rsid w:val="007B1BF8"/>
    <w:rsid w:val="007B266D"/>
    <w:rsid w:val="007B3032"/>
    <w:rsid w:val="007B39C5"/>
    <w:rsid w:val="007B6C9E"/>
    <w:rsid w:val="007B7168"/>
    <w:rsid w:val="007C0A36"/>
    <w:rsid w:val="007C0A74"/>
    <w:rsid w:val="007C1794"/>
    <w:rsid w:val="007C1A7E"/>
    <w:rsid w:val="007C2821"/>
    <w:rsid w:val="007C3B5E"/>
    <w:rsid w:val="007C4D09"/>
    <w:rsid w:val="007C53DE"/>
    <w:rsid w:val="007D1832"/>
    <w:rsid w:val="007D21B4"/>
    <w:rsid w:val="007E09FB"/>
    <w:rsid w:val="007E3E99"/>
    <w:rsid w:val="007F2D70"/>
    <w:rsid w:val="00801472"/>
    <w:rsid w:val="00801A44"/>
    <w:rsid w:val="00801C80"/>
    <w:rsid w:val="00803025"/>
    <w:rsid w:val="00804D2D"/>
    <w:rsid w:val="0080598A"/>
    <w:rsid w:val="00805BE0"/>
    <w:rsid w:val="00806AB8"/>
    <w:rsid w:val="00807616"/>
    <w:rsid w:val="0081061B"/>
    <w:rsid w:val="008113C5"/>
    <w:rsid w:val="008124E6"/>
    <w:rsid w:val="0081313E"/>
    <w:rsid w:val="008134D9"/>
    <w:rsid w:val="008139DF"/>
    <w:rsid w:val="00813BAB"/>
    <w:rsid w:val="00816CDB"/>
    <w:rsid w:val="00822AAF"/>
    <w:rsid w:val="008231C1"/>
    <w:rsid w:val="00824845"/>
    <w:rsid w:val="008255B9"/>
    <w:rsid w:val="008268B5"/>
    <w:rsid w:val="00826BCC"/>
    <w:rsid w:val="00826C38"/>
    <w:rsid w:val="008270C1"/>
    <w:rsid w:val="008321CD"/>
    <w:rsid w:val="00833AD3"/>
    <w:rsid w:val="008344D4"/>
    <w:rsid w:val="00836D22"/>
    <w:rsid w:val="008377F6"/>
    <w:rsid w:val="00841A91"/>
    <w:rsid w:val="00841E3B"/>
    <w:rsid w:val="008426BA"/>
    <w:rsid w:val="00843732"/>
    <w:rsid w:val="00844581"/>
    <w:rsid w:val="008458E1"/>
    <w:rsid w:val="00845F81"/>
    <w:rsid w:val="00846153"/>
    <w:rsid w:val="008465EA"/>
    <w:rsid w:val="0084755B"/>
    <w:rsid w:val="008502FC"/>
    <w:rsid w:val="0085140F"/>
    <w:rsid w:val="00851486"/>
    <w:rsid w:val="00853E64"/>
    <w:rsid w:val="00854439"/>
    <w:rsid w:val="008544C5"/>
    <w:rsid w:val="00857E4B"/>
    <w:rsid w:val="00863158"/>
    <w:rsid w:val="008652E2"/>
    <w:rsid w:val="00865C2D"/>
    <w:rsid w:val="00867943"/>
    <w:rsid w:val="00867FF8"/>
    <w:rsid w:val="00870951"/>
    <w:rsid w:val="00870A99"/>
    <w:rsid w:val="00875142"/>
    <w:rsid w:val="00875C5C"/>
    <w:rsid w:val="00877288"/>
    <w:rsid w:val="0088057A"/>
    <w:rsid w:val="00880A8B"/>
    <w:rsid w:val="00881EB0"/>
    <w:rsid w:val="00882BBC"/>
    <w:rsid w:val="00883F5A"/>
    <w:rsid w:val="00884C86"/>
    <w:rsid w:val="00885B54"/>
    <w:rsid w:val="00891F18"/>
    <w:rsid w:val="00893CA2"/>
    <w:rsid w:val="00894307"/>
    <w:rsid w:val="0089498B"/>
    <w:rsid w:val="008A1CBF"/>
    <w:rsid w:val="008A1E5D"/>
    <w:rsid w:val="008A2B7E"/>
    <w:rsid w:val="008A2F80"/>
    <w:rsid w:val="008A3A7D"/>
    <w:rsid w:val="008A7A8F"/>
    <w:rsid w:val="008B1F7B"/>
    <w:rsid w:val="008B2E31"/>
    <w:rsid w:val="008B5307"/>
    <w:rsid w:val="008B5E8A"/>
    <w:rsid w:val="008C04D8"/>
    <w:rsid w:val="008C2F2C"/>
    <w:rsid w:val="008C72DA"/>
    <w:rsid w:val="008D28A7"/>
    <w:rsid w:val="008D2D47"/>
    <w:rsid w:val="008D4155"/>
    <w:rsid w:val="008D4A47"/>
    <w:rsid w:val="008D550B"/>
    <w:rsid w:val="008E04EB"/>
    <w:rsid w:val="008E2451"/>
    <w:rsid w:val="008F213C"/>
    <w:rsid w:val="008F468B"/>
    <w:rsid w:val="008F5FC1"/>
    <w:rsid w:val="008F64FF"/>
    <w:rsid w:val="008F671C"/>
    <w:rsid w:val="00903799"/>
    <w:rsid w:val="0090486A"/>
    <w:rsid w:val="00905869"/>
    <w:rsid w:val="00913344"/>
    <w:rsid w:val="00913C0C"/>
    <w:rsid w:val="009140CC"/>
    <w:rsid w:val="009150E3"/>
    <w:rsid w:val="00921EB2"/>
    <w:rsid w:val="00923163"/>
    <w:rsid w:val="00923414"/>
    <w:rsid w:val="00923715"/>
    <w:rsid w:val="00923D50"/>
    <w:rsid w:val="00926887"/>
    <w:rsid w:val="00927D46"/>
    <w:rsid w:val="00931518"/>
    <w:rsid w:val="00931A7F"/>
    <w:rsid w:val="009346E6"/>
    <w:rsid w:val="009350E6"/>
    <w:rsid w:val="00937DC5"/>
    <w:rsid w:val="00941E79"/>
    <w:rsid w:val="009427E3"/>
    <w:rsid w:val="009435B2"/>
    <w:rsid w:val="00944A3F"/>
    <w:rsid w:val="00944DB6"/>
    <w:rsid w:val="00945B81"/>
    <w:rsid w:val="00947821"/>
    <w:rsid w:val="00952183"/>
    <w:rsid w:val="00954AB3"/>
    <w:rsid w:val="00955DF8"/>
    <w:rsid w:val="00961939"/>
    <w:rsid w:val="0096248D"/>
    <w:rsid w:val="00963414"/>
    <w:rsid w:val="009655D0"/>
    <w:rsid w:val="00965893"/>
    <w:rsid w:val="00966FF1"/>
    <w:rsid w:val="00971B71"/>
    <w:rsid w:val="00972AAD"/>
    <w:rsid w:val="00975594"/>
    <w:rsid w:val="00975D81"/>
    <w:rsid w:val="00976AB1"/>
    <w:rsid w:val="00980054"/>
    <w:rsid w:val="009832DA"/>
    <w:rsid w:val="00985B91"/>
    <w:rsid w:val="009904DD"/>
    <w:rsid w:val="009914E6"/>
    <w:rsid w:val="00993E53"/>
    <w:rsid w:val="0099514C"/>
    <w:rsid w:val="009951A7"/>
    <w:rsid w:val="009957C4"/>
    <w:rsid w:val="009A0D6C"/>
    <w:rsid w:val="009A2BC2"/>
    <w:rsid w:val="009A309B"/>
    <w:rsid w:val="009B03F5"/>
    <w:rsid w:val="009B11B4"/>
    <w:rsid w:val="009B1F28"/>
    <w:rsid w:val="009B251D"/>
    <w:rsid w:val="009B2FE4"/>
    <w:rsid w:val="009B4232"/>
    <w:rsid w:val="009B6337"/>
    <w:rsid w:val="009B68BD"/>
    <w:rsid w:val="009B702F"/>
    <w:rsid w:val="009C046F"/>
    <w:rsid w:val="009C429E"/>
    <w:rsid w:val="009C623C"/>
    <w:rsid w:val="009C63DF"/>
    <w:rsid w:val="009C6BA7"/>
    <w:rsid w:val="009D2D0C"/>
    <w:rsid w:val="009D2DBA"/>
    <w:rsid w:val="009D2ECD"/>
    <w:rsid w:val="009D4CED"/>
    <w:rsid w:val="009D5817"/>
    <w:rsid w:val="009D5A93"/>
    <w:rsid w:val="009D73DA"/>
    <w:rsid w:val="009E0724"/>
    <w:rsid w:val="009E29DA"/>
    <w:rsid w:val="009E3B29"/>
    <w:rsid w:val="009E3E3B"/>
    <w:rsid w:val="009E5CB1"/>
    <w:rsid w:val="009E7861"/>
    <w:rsid w:val="009E794A"/>
    <w:rsid w:val="009E7D7B"/>
    <w:rsid w:val="009F2E93"/>
    <w:rsid w:val="009F30C2"/>
    <w:rsid w:val="009F5639"/>
    <w:rsid w:val="009F58EE"/>
    <w:rsid w:val="009F703E"/>
    <w:rsid w:val="00A00037"/>
    <w:rsid w:val="00A06AC6"/>
    <w:rsid w:val="00A07352"/>
    <w:rsid w:val="00A07803"/>
    <w:rsid w:val="00A10551"/>
    <w:rsid w:val="00A10ABB"/>
    <w:rsid w:val="00A142CF"/>
    <w:rsid w:val="00A1647F"/>
    <w:rsid w:val="00A205D5"/>
    <w:rsid w:val="00A21062"/>
    <w:rsid w:val="00A21295"/>
    <w:rsid w:val="00A22C80"/>
    <w:rsid w:val="00A230D0"/>
    <w:rsid w:val="00A2350A"/>
    <w:rsid w:val="00A23B6D"/>
    <w:rsid w:val="00A24724"/>
    <w:rsid w:val="00A25566"/>
    <w:rsid w:val="00A268B6"/>
    <w:rsid w:val="00A26C65"/>
    <w:rsid w:val="00A2728A"/>
    <w:rsid w:val="00A27C19"/>
    <w:rsid w:val="00A321DD"/>
    <w:rsid w:val="00A34358"/>
    <w:rsid w:val="00A34C16"/>
    <w:rsid w:val="00A354AC"/>
    <w:rsid w:val="00A36170"/>
    <w:rsid w:val="00A403B8"/>
    <w:rsid w:val="00A4073B"/>
    <w:rsid w:val="00A41364"/>
    <w:rsid w:val="00A41645"/>
    <w:rsid w:val="00A43792"/>
    <w:rsid w:val="00A445FB"/>
    <w:rsid w:val="00A44FD8"/>
    <w:rsid w:val="00A467E2"/>
    <w:rsid w:val="00A5333D"/>
    <w:rsid w:val="00A54B60"/>
    <w:rsid w:val="00A54EDB"/>
    <w:rsid w:val="00A55EFC"/>
    <w:rsid w:val="00A60C60"/>
    <w:rsid w:val="00A60E8C"/>
    <w:rsid w:val="00A6212B"/>
    <w:rsid w:val="00A6266E"/>
    <w:rsid w:val="00A62E38"/>
    <w:rsid w:val="00A64E9D"/>
    <w:rsid w:val="00A70521"/>
    <w:rsid w:val="00A70D1D"/>
    <w:rsid w:val="00A721F3"/>
    <w:rsid w:val="00A73BB6"/>
    <w:rsid w:val="00A773E3"/>
    <w:rsid w:val="00A822F0"/>
    <w:rsid w:val="00A82973"/>
    <w:rsid w:val="00A84067"/>
    <w:rsid w:val="00A84D74"/>
    <w:rsid w:val="00A852A5"/>
    <w:rsid w:val="00A85503"/>
    <w:rsid w:val="00A87758"/>
    <w:rsid w:val="00A90009"/>
    <w:rsid w:val="00A93178"/>
    <w:rsid w:val="00A97C52"/>
    <w:rsid w:val="00AA0F15"/>
    <w:rsid w:val="00AA4B20"/>
    <w:rsid w:val="00AA4B74"/>
    <w:rsid w:val="00AA4B77"/>
    <w:rsid w:val="00AA521A"/>
    <w:rsid w:val="00AA56D3"/>
    <w:rsid w:val="00AA5EE4"/>
    <w:rsid w:val="00AB1C3E"/>
    <w:rsid w:val="00AB369A"/>
    <w:rsid w:val="00AC04A0"/>
    <w:rsid w:val="00AC2BB4"/>
    <w:rsid w:val="00AD2246"/>
    <w:rsid w:val="00AD30A5"/>
    <w:rsid w:val="00AD317E"/>
    <w:rsid w:val="00AD5F1F"/>
    <w:rsid w:val="00AD77BA"/>
    <w:rsid w:val="00AD79C4"/>
    <w:rsid w:val="00AE1119"/>
    <w:rsid w:val="00AE18D1"/>
    <w:rsid w:val="00AE1C25"/>
    <w:rsid w:val="00AE1E2F"/>
    <w:rsid w:val="00AE596C"/>
    <w:rsid w:val="00AE7E7A"/>
    <w:rsid w:val="00AF0E20"/>
    <w:rsid w:val="00AF478A"/>
    <w:rsid w:val="00AF605B"/>
    <w:rsid w:val="00AF630B"/>
    <w:rsid w:val="00AF7A67"/>
    <w:rsid w:val="00B0085F"/>
    <w:rsid w:val="00B00E4C"/>
    <w:rsid w:val="00B03C21"/>
    <w:rsid w:val="00B04D9C"/>
    <w:rsid w:val="00B07999"/>
    <w:rsid w:val="00B11EDB"/>
    <w:rsid w:val="00B12716"/>
    <w:rsid w:val="00B14981"/>
    <w:rsid w:val="00B15641"/>
    <w:rsid w:val="00B174DF"/>
    <w:rsid w:val="00B178EF"/>
    <w:rsid w:val="00B21F8A"/>
    <w:rsid w:val="00B22D68"/>
    <w:rsid w:val="00B2426A"/>
    <w:rsid w:val="00B24A2D"/>
    <w:rsid w:val="00B25F37"/>
    <w:rsid w:val="00B27974"/>
    <w:rsid w:val="00B31E3E"/>
    <w:rsid w:val="00B3239D"/>
    <w:rsid w:val="00B3385D"/>
    <w:rsid w:val="00B35554"/>
    <w:rsid w:val="00B368A2"/>
    <w:rsid w:val="00B37649"/>
    <w:rsid w:val="00B4248C"/>
    <w:rsid w:val="00B43085"/>
    <w:rsid w:val="00B45979"/>
    <w:rsid w:val="00B45A83"/>
    <w:rsid w:val="00B47BD0"/>
    <w:rsid w:val="00B523AF"/>
    <w:rsid w:val="00B534F0"/>
    <w:rsid w:val="00B55060"/>
    <w:rsid w:val="00B64239"/>
    <w:rsid w:val="00B6466D"/>
    <w:rsid w:val="00B678B3"/>
    <w:rsid w:val="00B7272B"/>
    <w:rsid w:val="00B7348F"/>
    <w:rsid w:val="00B74371"/>
    <w:rsid w:val="00B76576"/>
    <w:rsid w:val="00B835A4"/>
    <w:rsid w:val="00B84722"/>
    <w:rsid w:val="00B85B1D"/>
    <w:rsid w:val="00B86685"/>
    <w:rsid w:val="00B9067C"/>
    <w:rsid w:val="00B938A4"/>
    <w:rsid w:val="00B9654B"/>
    <w:rsid w:val="00BA0C34"/>
    <w:rsid w:val="00BA59C3"/>
    <w:rsid w:val="00BB317A"/>
    <w:rsid w:val="00BB3811"/>
    <w:rsid w:val="00BB413A"/>
    <w:rsid w:val="00BB56A5"/>
    <w:rsid w:val="00BB5F92"/>
    <w:rsid w:val="00BB6862"/>
    <w:rsid w:val="00BB6EB7"/>
    <w:rsid w:val="00BB7073"/>
    <w:rsid w:val="00BB7313"/>
    <w:rsid w:val="00BC05F3"/>
    <w:rsid w:val="00BC0B52"/>
    <w:rsid w:val="00BC0D54"/>
    <w:rsid w:val="00BC1F69"/>
    <w:rsid w:val="00BC2855"/>
    <w:rsid w:val="00BC2965"/>
    <w:rsid w:val="00BC38F6"/>
    <w:rsid w:val="00BC54F6"/>
    <w:rsid w:val="00BC5503"/>
    <w:rsid w:val="00BC70C0"/>
    <w:rsid w:val="00BD31B6"/>
    <w:rsid w:val="00BD57AF"/>
    <w:rsid w:val="00BE0347"/>
    <w:rsid w:val="00BE1C63"/>
    <w:rsid w:val="00BE2C83"/>
    <w:rsid w:val="00BE5D98"/>
    <w:rsid w:val="00BE5E21"/>
    <w:rsid w:val="00BE7318"/>
    <w:rsid w:val="00BE7C4C"/>
    <w:rsid w:val="00BF04DA"/>
    <w:rsid w:val="00BF0575"/>
    <w:rsid w:val="00BF3476"/>
    <w:rsid w:val="00BF442C"/>
    <w:rsid w:val="00C007DF"/>
    <w:rsid w:val="00C01670"/>
    <w:rsid w:val="00C035BD"/>
    <w:rsid w:val="00C03D43"/>
    <w:rsid w:val="00C053AD"/>
    <w:rsid w:val="00C1102C"/>
    <w:rsid w:val="00C140DD"/>
    <w:rsid w:val="00C15545"/>
    <w:rsid w:val="00C176A3"/>
    <w:rsid w:val="00C20188"/>
    <w:rsid w:val="00C20A9C"/>
    <w:rsid w:val="00C21D10"/>
    <w:rsid w:val="00C225BB"/>
    <w:rsid w:val="00C23D5F"/>
    <w:rsid w:val="00C24225"/>
    <w:rsid w:val="00C272DC"/>
    <w:rsid w:val="00C27436"/>
    <w:rsid w:val="00C30539"/>
    <w:rsid w:val="00C3285F"/>
    <w:rsid w:val="00C3334D"/>
    <w:rsid w:val="00C33481"/>
    <w:rsid w:val="00C37650"/>
    <w:rsid w:val="00C41839"/>
    <w:rsid w:val="00C44D81"/>
    <w:rsid w:val="00C451BA"/>
    <w:rsid w:val="00C458A7"/>
    <w:rsid w:val="00C459AA"/>
    <w:rsid w:val="00C467CF"/>
    <w:rsid w:val="00C46E9E"/>
    <w:rsid w:val="00C478DE"/>
    <w:rsid w:val="00C504C6"/>
    <w:rsid w:val="00C536BA"/>
    <w:rsid w:val="00C53A3E"/>
    <w:rsid w:val="00C61741"/>
    <w:rsid w:val="00C621CC"/>
    <w:rsid w:val="00C6381A"/>
    <w:rsid w:val="00C642E8"/>
    <w:rsid w:val="00C66BC8"/>
    <w:rsid w:val="00C66C40"/>
    <w:rsid w:val="00C70A10"/>
    <w:rsid w:val="00C73238"/>
    <w:rsid w:val="00C74A77"/>
    <w:rsid w:val="00C74C8B"/>
    <w:rsid w:val="00C75D0A"/>
    <w:rsid w:val="00C774B8"/>
    <w:rsid w:val="00C80225"/>
    <w:rsid w:val="00C80AB1"/>
    <w:rsid w:val="00C82A57"/>
    <w:rsid w:val="00C84473"/>
    <w:rsid w:val="00C84629"/>
    <w:rsid w:val="00C84902"/>
    <w:rsid w:val="00C84AF3"/>
    <w:rsid w:val="00C90368"/>
    <w:rsid w:val="00C91869"/>
    <w:rsid w:val="00C91F6A"/>
    <w:rsid w:val="00C92FEC"/>
    <w:rsid w:val="00C93371"/>
    <w:rsid w:val="00C95E47"/>
    <w:rsid w:val="00C97BE4"/>
    <w:rsid w:val="00CA070B"/>
    <w:rsid w:val="00CA2322"/>
    <w:rsid w:val="00CA2494"/>
    <w:rsid w:val="00CA3570"/>
    <w:rsid w:val="00CA69F6"/>
    <w:rsid w:val="00CB1A08"/>
    <w:rsid w:val="00CB2028"/>
    <w:rsid w:val="00CB73CE"/>
    <w:rsid w:val="00CC3126"/>
    <w:rsid w:val="00CC5927"/>
    <w:rsid w:val="00CD1726"/>
    <w:rsid w:val="00CD392A"/>
    <w:rsid w:val="00CD52C2"/>
    <w:rsid w:val="00CD68DA"/>
    <w:rsid w:val="00CE5083"/>
    <w:rsid w:val="00CE5CDD"/>
    <w:rsid w:val="00CE7615"/>
    <w:rsid w:val="00CF0F1B"/>
    <w:rsid w:val="00CF25F6"/>
    <w:rsid w:val="00CF4609"/>
    <w:rsid w:val="00CF5687"/>
    <w:rsid w:val="00CF5D56"/>
    <w:rsid w:val="00D00AA5"/>
    <w:rsid w:val="00D02B07"/>
    <w:rsid w:val="00D0362D"/>
    <w:rsid w:val="00D049AC"/>
    <w:rsid w:val="00D04BC5"/>
    <w:rsid w:val="00D10220"/>
    <w:rsid w:val="00D1050E"/>
    <w:rsid w:val="00D10AED"/>
    <w:rsid w:val="00D11D21"/>
    <w:rsid w:val="00D11DBC"/>
    <w:rsid w:val="00D15677"/>
    <w:rsid w:val="00D15837"/>
    <w:rsid w:val="00D15E1C"/>
    <w:rsid w:val="00D2066F"/>
    <w:rsid w:val="00D23EDA"/>
    <w:rsid w:val="00D33BB9"/>
    <w:rsid w:val="00D35868"/>
    <w:rsid w:val="00D36764"/>
    <w:rsid w:val="00D41E45"/>
    <w:rsid w:val="00D42A19"/>
    <w:rsid w:val="00D44D92"/>
    <w:rsid w:val="00D46C87"/>
    <w:rsid w:val="00D47887"/>
    <w:rsid w:val="00D50DDC"/>
    <w:rsid w:val="00D53C59"/>
    <w:rsid w:val="00D54098"/>
    <w:rsid w:val="00D55055"/>
    <w:rsid w:val="00D57427"/>
    <w:rsid w:val="00D608DA"/>
    <w:rsid w:val="00D60A4C"/>
    <w:rsid w:val="00D61200"/>
    <w:rsid w:val="00D66449"/>
    <w:rsid w:val="00D66BAD"/>
    <w:rsid w:val="00D67D8B"/>
    <w:rsid w:val="00D70123"/>
    <w:rsid w:val="00D701A3"/>
    <w:rsid w:val="00D71A81"/>
    <w:rsid w:val="00D71DF1"/>
    <w:rsid w:val="00D72588"/>
    <w:rsid w:val="00D73AD5"/>
    <w:rsid w:val="00D74DE8"/>
    <w:rsid w:val="00D76C5F"/>
    <w:rsid w:val="00D831E2"/>
    <w:rsid w:val="00D84C54"/>
    <w:rsid w:val="00D8518C"/>
    <w:rsid w:val="00D86AE6"/>
    <w:rsid w:val="00D8730C"/>
    <w:rsid w:val="00D875DC"/>
    <w:rsid w:val="00D87904"/>
    <w:rsid w:val="00D87F6D"/>
    <w:rsid w:val="00D90B52"/>
    <w:rsid w:val="00D942FA"/>
    <w:rsid w:val="00D94452"/>
    <w:rsid w:val="00D954FD"/>
    <w:rsid w:val="00D96599"/>
    <w:rsid w:val="00D96F06"/>
    <w:rsid w:val="00DA0535"/>
    <w:rsid w:val="00DA1D3E"/>
    <w:rsid w:val="00DA26ED"/>
    <w:rsid w:val="00DA3270"/>
    <w:rsid w:val="00DA4EB8"/>
    <w:rsid w:val="00DA6999"/>
    <w:rsid w:val="00DA6B8D"/>
    <w:rsid w:val="00DB1B6E"/>
    <w:rsid w:val="00DB1F89"/>
    <w:rsid w:val="00DB2118"/>
    <w:rsid w:val="00DB5E3C"/>
    <w:rsid w:val="00DB72B2"/>
    <w:rsid w:val="00DC1BC0"/>
    <w:rsid w:val="00DC1C5C"/>
    <w:rsid w:val="00DC257F"/>
    <w:rsid w:val="00DC33F4"/>
    <w:rsid w:val="00DC3610"/>
    <w:rsid w:val="00DC58E6"/>
    <w:rsid w:val="00DC6203"/>
    <w:rsid w:val="00DC7457"/>
    <w:rsid w:val="00DD0457"/>
    <w:rsid w:val="00DD4904"/>
    <w:rsid w:val="00DD59A9"/>
    <w:rsid w:val="00DE0B77"/>
    <w:rsid w:val="00DE0FCE"/>
    <w:rsid w:val="00DE4290"/>
    <w:rsid w:val="00DE4CEA"/>
    <w:rsid w:val="00DE6FFB"/>
    <w:rsid w:val="00DF0096"/>
    <w:rsid w:val="00DF15C2"/>
    <w:rsid w:val="00DF1BB4"/>
    <w:rsid w:val="00DF2888"/>
    <w:rsid w:val="00DF47F8"/>
    <w:rsid w:val="00DF5015"/>
    <w:rsid w:val="00DF7BC4"/>
    <w:rsid w:val="00E00C2E"/>
    <w:rsid w:val="00E01193"/>
    <w:rsid w:val="00E01852"/>
    <w:rsid w:val="00E021D7"/>
    <w:rsid w:val="00E025DA"/>
    <w:rsid w:val="00E060F2"/>
    <w:rsid w:val="00E06240"/>
    <w:rsid w:val="00E074DA"/>
    <w:rsid w:val="00E121C2"/>
    <w:rsid w:val="00E12AC2"/>
    <w:rsid w:val="00E138B2"/>
    <w:rsid w:val="00E14A33"/>
    <w:rsid w:val="00E14D0B"/>
    <w:rsid w:val="00E16ECD"/>
    <w:rsid w:val="00E17F6C"/>
    <w:rsid w:val="00E205D9"/>
    <w:rsid w:val="00E20C6D"/>
    <w:rsid w:val="00E216E8"/>
    <w:rsid w:val="00E22189"/>
    <w:rsid w:val="00E2362D"/>
    <w:rsid w:val="00E24E3E"/>
    <w:rsid w:val="00E2599E"/>
    <w:rsid w:val="00E25A17"/>
    <w:rsid w:val="00E30E62"/>
    <w:rsid w:val="00E33777"/>
    <w:rsid w:val="00E33798"/>
    <w:rsid w:val="00E359B5"/>
    <w:rsid w:val="00E359D6"/>
    <w:rsid w:val="00E36E0C"/>
    <w:rsid w:val="00E406E7"/>
    <w:rsid w:val="00E452FF"/>
    <w:rsid w:val="00E53EEF"/>
    <w:rsid w:val="00E54572"/>
    <w:rsid w:val="00E54B20"/>
    <w:rsid w:val="00E557B2"/>
    <w:rsid w:val="00E55EBE"/>
    <w:rsid w:val="00E57A9D"/>
    <w:rsid w:val="00E60F3D"/>
    <w:rsid w:val="00E61A8C"/>
    <w:rsid w:val="00E62B44"/>
    <w:rsid w:val="00E63426"/>
    <w:rsid w:val="00E6375C"/>
    <w:rsid w:val="00E63E76"/>
    <w:rsid w:val="00E63F7D"/>
    <w:rsid w:val="00E6402D"/>
    <w:rsid w:val="00E648CA"/>
    <w:rsid w:val="00E65532"/>
    <w:rsid w:val="00E65B3D"/>
    <w:rsid w:val="00E66A83"/>
    <w:rsid w:val="00E7137A"/>
    <w:rsid w:val="00E721B0"/>
    <w:rsid w:val="00E728A9"/>
    <w:rsid w:val="00E73230"/>
    <w:rsid w:val="00E7684C"/>
    <w:rsid w:val="00E805D1"/>
    <w:rsid w:val="00E83F50"/>
    <w:rsid w:val="00E84219"/>
    <w:rsid w:val="00E8736C"/>
    <w:rsid w:val="00E903D0"/>
    <w:rsid w:val="00E9271B"/>
    <w:rsid w:val="00E93454"/>
    <w:rsid w:val="00E93781"/>
    <w:rsid w:val="00E94115"/>
    <w:rsid w:val="00E972F4"/>
    <w:rsid w:val="00E97E17"/>
    <w:rsid w:val="00EA0C81"/>
    <w:rsid w:val="00EA1D5F"/>
    <w:rsid w:val="00EA478B"/>
    <w:rsid w:val="00EA5687"/>
    <w:rsid w:val="00EA5764"/>
    <w:rsid w:val="00EA615D"/>
    <w:rsid w:val="00EA61D4"/>
    <w:rsid w:val="00EB1F72"/>
    <w:rsid w:val="00EB4344"/>
    <w:rsid w:val="00EB5BB9"/>
    <w:rsid w:val="00EC083C"/>
    <w:rsid w:val="00EC3EC8"/>
    <w:rsid w:val="00EC54F9"/>
    <w:rsid w:val="00ED2498"/>
    <w:rsid w:val="00ED43AE"/>
    <w:rsid w:val="00ED6E47"/>
    <w:rsid w:val="00EE02CA"/>
    <w:rsid w:val="00EE06BF"/>
    <w:rsid w:val="00EE68C5"/>
    <w:rsid w:val="00EF25FC"/>
    <w:rsid w:val="00EF5974"/>
    <w:rsid w:val="00EF6B64"/>
    <w:rsid w:val="00F00499"/>
    <w:rsid w:val="00F056E8"/>
    <w:rsid w:val="00F0652D"/>
    <w:rsid w:val="00F066F2"/>
    <w:rsid w:val="00F06CE0"/>
    <w:rsid w:val="00F1477D"/>
    <w:rsid w:val="00F155CB"/>
    <w:rsid w:val="00F160C5"/>
    <w:rsid w:val="00F23D2F"/>
    <w:rsid w:val="00F26F8B"/>
    <w:rsid w:val="00F277C5"/>
    <w:rsid w:val="00F30BDC"/>
    <w:rsid w:val="00F32F6C"/>
    <w:rsid w:val="00F32FAC"/>
    <w:rsid w:val="00F33FDB"/>
    <w:rsid w:val="00F35244"/>
    <w:rsid w:val="00F36A80"/>
    <w:rsid w:val="00F375ED"/>
    <w:rsid w:val="00F4188D"/>
    <w:rsid w:val="00F41D26"/>
    <w:rsid w:val="00F42B13"/>
    <w:rsid w:val="00F441F9"/>
    <w:rsid w:val="00F457AD"/>
    <w:rsid w:val="00F472B2"/>
    <w:rsid w:val="00F5664A"/>
    <w:rsid w:val="00F56F2D"/>
    <w:rsid w:val="00F570D2"/>
    <w:rsid w:val="00F601CB"/>
    <w:rsid w:val="00F62B85"/>
    <w:rsid w:val="00F62BF3"/>
    <w:rsid w:val="00F648DF"/>
    <w:rsid w:val="00F65006"/>
    <w:rsid w:val="00F678F9"/>
    <w:rsid w:val="00F70002"/>
    <w:rsid w:val="00F70123"/>
    <w:rsid w:val="00F73431"/>
    <w:rsid w:val="00F73635"/>
    <w:rsid w:val="00F767EE"/>
    <w:rsid w:val="00F77895"/>
    <w:rsid w:val="00F800B7"/>
    <w:rsid w:val="00F80B1B"/>
    <w:rsid w:val="00F83F6F"/>
    <w:rsid w:val="00F862C7"/>
    <w:rsid w:val="00F901C6"/>
    <w:rsid w:val="00F909B8"/>
    <w:rsid w:val="00F93E05"/>
    <w:rsid w:val="00F94E3E"/>
    <w:rsid w:val="00F96026"/>
    <w:rsid w:val="00F97168"/>
    <w:rsid w:val="00F972DD"/>
    <w:rsid w:val="00FA2164"/>
    <w:rsid w:val="00FA5018"/>
    <w:rsid w:val="00FA69E5"/>
    <w:rsid w:val="00FB2BDA"/>
    <w:rsid w:val="00FB4448"/>
    <w:rsid w:val="00FB4A6E"/>
    <w:rsid w:val="00FB548B"/>
    <w:rsid w:val="00FB6416"/>
    <w:rsid w:val="00FB7ADC"/>
    <w:rsid w:val="00FC1A22"/>
    <w:rsid w:val="00FC345C"/>
    <w:rsid w:val="00FC3B7F"/>
    <w:rsid w:val="00FC4B70"/>
    <w:rsid w:val="00FC66CA"/>
    <w:rsid w:val="00FC6AF7"/>
    <w:rsid w:val="00FC6CC9"/>
    <w:rsid w:val="00FD01A6"/>
    <w:rsid w:val="00FD1C3E"/>
    <w:rsid w:val="00FD73D6"/>
    <w:rsid w:val="00FD7D29"/>
    <w:rsid w:val="00FE2B5A"/>
    <w:rsid w:val="00FE404F"/>
    <w:rsid w:val="00FE42B7"/>
    <w:rsid w:val="00FE624F"/>
    <w:rsid w:val="00FE6A8E"/>
    <w:rsid w:val="00FE705B"/>
    <w:rsid w:val="00FE7B86"/>
    <w:rsid w:val="00FF1873"/>
    <w:rsid w:val="00FF1D40"/>
    <w:rsid w:val="00FF48E8"/>
    <w:rsid w:val="00FF564C"/>
    <w:rsid w:val="00FF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C87B7"/>
  <w15:chartTrackingRefBased/>
  <w15:docId w15:val="{7FDB9130-062F-4585-BE65-07FBEC74B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EAF"/>
  </w:style>
  <w:style w:type="paragraph" w:styleId="Heading1">
    <w:name w:val="heading 1"/>
    <w:basedOn w:val="Normal"/>
    <w:link w:val="Heading1Char"/>
    <w:uiPriority w:val="9"/>
    <w:qFormat/>
    <w:rsid w:val="00C053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7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7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2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18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9E3E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3E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E3E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E3E3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31A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3B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B6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87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B4FA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4FA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4FA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B4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F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FA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053AD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styleId="Hyperlink">
    <w:name w:val="Hyperlink"/>
    <w:basedOn w:val="DefaultParagraphFont"/>
    <w:uiPriority w:val="99"/>
    <w:unhideWhenUsed/>
    <w:rsid w:val="00C053A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76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76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8238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21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83F"/>
  </w:style>
  <w:style w:type="paragraph" w:styleId="Footer">
    <w:name w:val="footer"/>
    <w:basedOn w:val="Normal"/>
    <w:link w:val="FooterChar"/>
    <w:uiPriority w:val="99"/>
    <w:unhideWhenUsed/>
    <w:rsid w:val="00721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83F"/>
  </w:style>
  <w:style w:type="paragraph" w:customStyle="1" w:styleId="Default">
    <w:name w:val="Default"/>
    <w:rsid w:val="002D26A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2F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Spacing">
    <w:name w:val="No Spacing"/>
    <w:uiPriority w:val="1"/>
    <w:qFormat/>
    <w:rsid w:val="008A2B7E"/>
    <w:pPr>
      <w:spacing w:after="0" w:line="240" w:lineRule="auto"/>
    </w:pPr>
    <w:rPr>
      <w:sz w:val="24"/>
      <w:szCs w:val="24"/>
      <w:lang w:val="en-US"/>
    </w:rPr>
  </w:style>
  <w:style w:type="character" w:customStyle="1" w:styleId="jrnl">
    <w:name w:val="jrnl"/>
    <w:basedOn w:val="DefaultParagraphFont"/>
    <w:rsid w:val="009F30C2"/>
  </w:style>
  <w:style w:type="paragraph" w:styleId="Revision">
    <w:name w:val="Revision"/>
    <w:hidden/>
    <w:uiPriority w:val="99"/>
    <w:semiHidden/>
    <w:rsid w:val="008B5E8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47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72B2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277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6C07C8"/>
    <w:rPr>
      <w:b/>
      <w:bCs/>
      <w:i w:val="0"/>
      <w:iCs w:val="0"/>
    </w:rPr>
  </w:style>
  <w:style w:type="character" w:customStyle="1" w:styleId="st1">
    <w:name w:val="st1"/>
    <w:basedOn w:val="DefaultParagraphFont"/>
    <w:rsid w:val="006C07C8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721F3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00C5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704607"/>
    <w:rPr>
      <w:color w:val="605E5C"/>
      <w:shd w:val="clear" w:color="auto" w:fill="E1DFDD"/>
    </w:rPr>
  </w:style>
  <w:style w:type="paragraph" w:customStyle="1" w:styleId="ProtocolBody">
    <w:name w:val="Protocol Body"/>
    <w:link w:val="ProtocolBodyChar"/>
    <w:rsid w:val="00BA0C34"/>
    <w:pPr>
      <w:spacing w:after="60" w:line="240" w:lineRule="auto"/>
      <w:jc w:val="both"/>
    </w:pPr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BA0C34"/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189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1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8939">
          <w:marLeft w:val="0"/>
          <w:marRight w:val="0"/>
          <w:marTop w:val="331"/>
          <w:marBottom w:val="331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7756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8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75312">
              <w:marLeft w:val="0"/>
              <w:marRight w:val="0"/>
              <w:marTop w:val="16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6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6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81365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7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78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0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7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7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8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0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8985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5538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5245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7655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5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6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2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1F6FA-46C9-470C-8F87-5E2A059DA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3</Words>
  <Characters>355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d.spinetti@insel.ch</dc:creator>
  <cp:keywords/>
  <dc:description/>
  <cp:lastModifiedBy>Allam, Ramanjaneyulu (DBMR)</cp:lastModifiedBy>
  <cp:revision>20</cp:revision>
  <cp:lastPrinted>2020-05-01T22:06:00Z</cp:lastPrinted>
  <dcterms:created xsi:type="dcterms:W3CDTF">2021-04-08T07:35:00Z</dcterms:created>
  <dcterms:modified xsi:type="dcterms:W3CDTF">2021-08-2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michel.moser@nmbu.no</vt:lpwstr>
  </property>
  <property fmtid="{D5CDD505-2E9C-101B-9397-08002B2CF9AE}" pid="5" name="MSIP_Label_d0484126-3486-41a9-802e-7f1e2277276c_SetDate">
    <vt:lpwstr>2021-04-09T08:59:14.5563537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544631e4-a9d4-4e06-93da-471eb7c43f1d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